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8CD04" w14:textId="27B8049D" w:rsidR="006E507B" w:rsidRPr="007F17E1" w:rsidRDefault="006E507B" w:rsidP="006E507B">
      <w:pPr>
        <w:wordWrap/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7F17E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0E535A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</w:p>
    <w:p w14:paraId="664DBD76" w14:textId="77777777" w:rsidR="006E507B" w:rsidRDefault="006E507B" w:rsidP="006E507B">
      <w:pPr>
        <w:wordWrap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E6783">
        <w:rPr>
          <w:rFonts w:ascii="Times New Roman" w:hAnsi="Times New Roman" w:cs="Times New Roman"/>
          <w:sz w:val="24"/>
          <w:szCs w:val="24"/>
        </w:rPr>
        <w:t>Description of measurement sections in each measurement code</w:t>
      </w:r>
    </w:p>
    <w:tbl>
      <w:tblPr>
        <w:tblW w:w="765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3"/>
        <w:gridCol w:w="1256"/>
        <w:gridCol w:w="3544"/>
        <w:gridCol w:w="1559"/>
      </w:tblGrid>
      <w:tr w:rsidR="006E507B" w:rsidRPr="00CE6783" w14:paraId="0836974F" w14:textId="77777777" w:rsidTr="00E75131">
        <w:trPr>
          <w:trHeight w:val="647"/>
        </w:trPr>
        <w:tc>
          <w:tcPr>
            <w:tcW w:w="129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6A3BBF" w14:textId="77777777" w:rsidR="006E507B" w:rsidRPr="00CE6783" w:rsidRDefault="006E507B" w:rsidP="00E75131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Measurement code</w:t>
            </w:r>
          </w:p>
        </w:tc>
        <w:tc>
          <w:tcPr>
            <w:tcW w:w="4800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82ED19" w14:textId="77777777" w:rsidR="006E507B" w:rsidRPr="00CE6783" w:rsidRDefault="006E507B" w:rsidP="00E75131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Measurement section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CEA255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2C5FB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Measurement direction</w:t>
            </w:r>
          </w:p>
        </w:tc>
      </w:tr>
      <w:tr w:rsidR="006E507B" w:rsidRPr="00CE6783" w14:paraId="7A93CDE7" w14:textId="77777777" w:rsidTr="00E75131">
        <w:trPr>
          <w:trHeight w:val="329"/>
        </w:trPr>
        <w:tc>
          <w:tcPr>
            <w:tcW w:w="129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577210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5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BFAAC8" w14:textId="77777777" w:rsidR="006E507B" w:rsidRPr="00CE6783" w:rsidRDefault="006E507B" w:rsidP="00E75131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MO-LO</w:t>
            </w:r>
          </w:p>
        </w:tc>
        <w:tc>
          <w:tcPr>
            <w:tcW w:w="354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075B67" w14:textId="77777777" w:rsidR="006E507B" w:rsidRPr="00CE6783" w:rsidRDefault="006E507B" w:rsidP="00E7513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Median </w:t>
            </w:r>
            <w:proofErr w:type="spellStart"/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Orbitale</w:t>
            </w:r>
            <w:proofErr w:type="spellEnd"/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-Lateral </w:t>
            </w:r>
            <w:proofErr w:type="spellStart"/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Orbitale</w:t>
            </w:r>
            <w:proofErr w:type="spellEnd"/>
          </w:p>
        </w:tc>
        <w:tc>
          <w:tcPr>
            <w:tcW w:w="1559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4A405B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Horizontal</w:t>
            </w:r>
          </w:p>
        </w:tc>
      </w:tr>
      <w:tr w:rsidR="006E507B" w:rsidRPr="00CE6783" w14:paraId="572861E6" w14:textId="77777777" w:rsidTr="00E75131">
        <w:trPr>
          <w:trHeight w:val="329"/>
        </w:trPr>
        <w:tc>
          <w:tcPr>
            <w:tcW w:w="1293" w:type="dxa"/>
            <w:shd w:val="clear" w:color="auto" w:fill="auto"/>
          </w:tcPr>
          <w:p w14:paraId="134F17DF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25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5390B7" w14:textId="77777777" w:rsidR="006E507B" w:rsidRPr="00CE6783" w:rsidRDefault="006E507B" w:rsidP="00E75131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MO-SO</w:t>
            </w:r>
          </w:p>
        </w:tc>
        <w:tc>
          <w:tcPr>
            <w:tcW w:w="354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E399FF" w14:textId="77777777" w:rsidR="006E507B" w:rsidRPr="00253458" w:rsidRDefault="006E507B" w:rsidP="00E7513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Median </w:t>
            </w:r>
            <w:proofErr w:type="spellStart"/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Orbitale-Supraorbitale</w:t>
            </w:r>
            <w:proofErr w:type="spellEnd"/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12977321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507B" w:rsidRPr="00CE6783" w14:paraId="4CFEE95D" w14:textId="77777777" w:rsidTr="00E75131">
        <w:trPr>
          <w:trHeight w:val="329"/>
        </w:trPr>
        <w:tc>
          <w:tcPr>
            <w:tcW w:w="1293" w:type="dxa"/>
            <w:shd w:val="clear" w:color="auto" w:fill="auto"/>
          </w:tcPr>
          <w:p w14:paraId="43409523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5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A63EBA" w14:textId="77777777" w:rsidR="006E507B" w:rsidRPr="00CE6783" w:rsidRDefault="006E507B" w:rsidP="00E75131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LO-SO</w:t>
            </w:r>
          </w:p>
        </w:tc>
        <w:tc>
          <w:tcPr>
            <w:tcW w:w="354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C12556" w14:textId="77777777" w:rsidR="006E507B" w:rsidRPr="00253458" w:rsidRDefault="006E507B" w:rsidP="00E7513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Lateral </w:t>
            </w:r>
            <w:proofErr w:type="spellStart"/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Orbitale-Supraorbitale</w:t>
            </w:r>
            <w:proofErr w:type="spellEnd"/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57C21DD2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507B" w:rsidRPr="00CE6783" w14:paraId="5B927685" w14:textId="77777777" w:rsidTr="00E75131">
        <w:trPr>
          <w:trHeight w:val="329"/>
        </w:trPr>
        <w:tc>
          <w:tcPr>
            <w:tcW w:w="1293" w:type="dxa"/>
            <w:shd w:val="clear" w:color="auto" w:fill="auto"/>
          </w:tcPr>
          <w:p w14:paraId="6A4B7A16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25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978E02" w14:textId="77777777" w:rsidR="006E507B" w:rsidRPr="00CE6783" w:rsidRDefault="006E507B" w:rsidP="00E75131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MO-O</w:t>
            </w:r>
          </w:p>
        </w:tc>
        <w:tc>
          <w:tcPr>
            <w:tcW w:w="354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2FD1C6" w14:textId="77777777" w:rsidR="006E507B" w:rsidRPr="00253458" w:rsidRDefault="006E507B" w:rsidP="00E7513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Median </w:t>
            </w:r>
            <w:proofErr w:type="spellStart"/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Orbitale-Orbitale</w:t>
            </w:r>
            <w:proofErr w:type="spellEnd"/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7E8F53E5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507B" w:rsidRPr="00CE6783" w14:paraId="294ABC96" w14:textId="77777777" w:rsidTr="00E75131">
        <w:trPr>
          <w:trHeight w:val="329"/>
        </w:trPr>
        <w:tc>
          <w:tcPr>
            <w:tcW w:w="1293" w:type="dxa"/>
            <w:shd w:val="clear" w:color="auto" w:fill="auto"/>
          </w:tcPr>
          <w:p w14:paraId="1CD9AFC0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25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380DA6" w14:textId="77777777" w:rsidR="006E507B" w:rsidRPr="00CE6783" w:rsidRDefault="006E507B" w:rsidP="00E75131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LO-O</w:t>
            </w:r>
          </w:p>
        </w:tc>
        <w:tc>
          <w:tcPr>
            <w:tcW w:w="354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707C4A" w14:textId="77777777" w:rsidR="006E507B" w:rsidRPr="00253458" w:rsidRDefault="006E507B" w:rsidP="00E7513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Lateral </w:t>
            </w:r>
            <w:proofErr w:type="spellStart"/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Orbitale-Orbitale</w:t>
            </w:r>
            <w:proofErr w:type="spellEnd"/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695CD455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507B" w:rsidRPr="00CE6783" w14:paraId="16AA7310" w14:textId="77777777" w:rsidTr="00E75131">
        <w:trPr>
          <w:trHeight w:val="329"/>
        </w:trPr>
        <w:tc>
          <w:tcPr>
            <w:tcW w:w="1293" w:type="dxa"/>
            <w:shd w:val="clear" w:color="auto" w:fill="auto"/>
          </w:tcPr>
          <w:p w14:paraId="33319C10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25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3CD5ED" w14:textId="77777777" w:rsidR="006E507B" w:rsidRPr="00CE6783" w:rsidRDefault="006E507B" w:rsidP="00E75131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MO-O</w:t>
            </w:r>
          </w:p>
        </w:tc>
        <w:tc>
          <w:tcPr>
            <w:tcW w:w="354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E79CD8" w14:textId="77777777" w:rsidR="006E507B" w:rsidRPr="00253458" w:rsidRDefault="006E507B" w:rsidP="00E7513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Median </w:t>
            </w:r>
            <w:proofErr w:type="spellStart"/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Orbitale-Orbitale</w:t>
            </w:r>
            <w:proofErr w:type="spellEnd"/>
          </w:p>
        </w:tc>
        <w:tc>
          <w:tcPr>
            <w:tcW w:w="1559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78E9B5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Vertical</w:t>
            </w:r>
          </w:p>
        </w:tc>
      </w:tr>
      <w:tr w:rsidR="006E507B" w:rsidRPr="00CE6783" w14:paraId="7344A63E" w14:textId="77777777" w:rsidTr="00E75131">
        <w:trPr>
          <w:trHeight w:val="329"/>
        </w:trPr>
        <w:tc>
          <w:tcPr>
            <w:tcW w:w="1293" w:type="dxa"/>
            <w:shd w:val="clear" w:color="auto" w:fill="auto"/>
          </w:tcPr>
          <w:p w14:paraId="240CEA08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25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7B033F" w14:textId="77777777" w:rsidR="006E507B" w:rsidRPr="00CE6783" w:rsidRDefault="006E507B" w:rsidP="00E75131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LO-O</w:t>
            </w:r>
          </w:p>
        </w:tc>
        <w:tc>
          <w:tcPr>
            <w:tcW w:w="354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384AE8" w14:textId="77777777" w:rsidR="006E507B" w:rsidRPr="00253458" w:rsidRDefault="006E507B" w:rsidP="00E7513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Lateral </w:t>
            </w:r>
            <w:proofErr w:type="spellStart"/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Orbitale-Orbitale</w:t>
            </w:r>
            <w:proofErr w:type="spellEnd"/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3A9EA59F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507B" w:rsidRPr="00CE6783" w14:paraId="37C68A1C" w14:textId="77777777" w:rsidTr="00E75131">
        <w:trPr>
          <w:trHeight w:val="329"/>
        </w:trPr>
        <w:tc>
          <w:tcPr>
            <w:tcW w:w="1293" w:type="dxa"/>
            <w:shd w:val="clear" w:color="auto" w:fill="auto"/>
          </w:tcPr>
          <w:p w14:paraId="2BAA7E6D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25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C0F6A3" w14:textId="77777777" w:rsidR="006E507B" w:rsidRPr="00CE6783" w:rsidRDefault="006E507B" w:rsidP="00E75131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SO-O</w:t>
            </w:r>
          </w:p>
        </w:tc>
        <w:tc>
          <w:tcPr>
            <w:tcW w:w="354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C2994A" w14:textId="77777777" w:rsidR="006E507B" w:rsidRPr="00253458" w:rsidRDefault="006E507B" w:rsidP="00E7513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Supraorbitale-Orbitale</w:t>
            </w:r>
            <w:proofErr w:type="spellEnd"/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0B7F9011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507B" w:rsidRPr="00CE6783" w14:paraId="6EA03F88" w14:textId="77777777" w:rsidTr="00E75131">
        <w:trPr>
          <w:trHeight w:val="329"/>
        </w:trPr>
        <w:tc>
          <w:tcPr>
            <w:tcW w:w="1293" w:type="dxa"/>
            <w:shd w:val="clear" w:color="auto" w:fill="auto"/>
          </w:tcPr>
          <w:p w14:paraId="56AD14E9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25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080616" w14:textId="77777777" w:rsidR="006E507B" w:rsidRPr="00CE6783" w:rsidRDefault="006E507B" w:rsidP="00E75131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SO1-O</w:t>
            </w:r>
          </w:p>
        </w:tc>
        <w:tc>
          <w:tcPr>
            <w:tcW w:w="354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DE52DB" w14:textId="77777777" w:rsidR="006E507B" w:rsidRPr="00253458" w:rsidRDefault="006E507B" w:rsidP="00E7513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Supraorbitale1-Orbitale</w:t>
            </w: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131D85BC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507B" w:rsidRPr="00CE6783" w14:paraId="120C5116" w14:textId="77777777" w:rsidTr="00E75131">
        <w:trPr>
          <w:trHeight w:val="329"/>
        </w:trPr>
        <w:tc>
          <w:tcPr>
            <w:tcW w:w="1293" w:type="dxa"/>
            <w:shd w:val="clear" w:color="auto" w:fill="auto"/>
          </w:tcPr>
          <w:p w14:paraId="14B23421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25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8682E0" w14:textId="77777777" w:rsidR="006E507B" w:rsidRPr="00CE6783" w:rsidRDefault="006E507B" w:rsidP="00E75131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SO2-O</w:t>
            </w:r>
          </w:p>
        </w:tc>
        <w:tc>
          <w:tcPr>
            <w:tcW w:w="354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577749" w14:textId="77777777" w:rsidR="006E507B" w:rsidRPr="00253458" w:rsidRDefault="006E507B" w:rsidP="00E7513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Supraorbitale2-Orbitale</w:t>
            </w: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7887EFED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507B" w:rsidRPr="00CE6783" w14:paraId="69A0814C" w14:textId="77777777" w:rsidTr="00E75131">
        <w:trPr>
          <w:trHeight w:val="329"/>
        </w:trPr>
        <w:tc>
          <w:tcPr>
            <w:tcW w:w="1293" w:type="dxa"/>
            <w:shd w:val="clear" w:color="auto" w:fill="auto"/>
          </w:tcPr>
          <w:p w14:paraId="7D8F6160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25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979C69" w14:textId="77777777" w:rsidR="006E507B" w:rsidRPr="00CE6783" w:rsidRDefault="006E507B" w:rsidP="00E75131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BM-MO</w:t>
            </w:r>
          </w:p>
        </w:tc>
        <w:tc>
          <w:tcPr>
            <w:tcW w:w="354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58176C" w14:textId="77777777" w:rsidR="006E507B" w:rsidRPr="00253458" w:rsidRDefault="006E507B" w:rsidP="00E7513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yebrow_medial</w:t>
            </w:r>
            <w:proofErr w:type="spellEnd"/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-Median </w:t>
            </w:r>
            <w:proofErr w:type="spellStart"/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Orbitale</w:t>
            </w:r>
            <w:proofErr w:type="spellEnd"/>
          </w:p>
        </w:tc>
        <w:tc>
          <w:tcPr>
            <w:tcW w:w="1559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877BAD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Horizontal</w:t>
            </w:r>
          </w:p>
        </w:tc>
      </w:tr>
      <w:tr w:rsidR="006E507B" w:rsidRPr="00CE6783" w14:paraId="0E225A2F" w14:textId="77777777" w:rsidTr="00E75131">
        <w:trPr>
          <w:trHeight w:val="329"/>
        </w:trPr>
        <w:tc>
          <w:tcPr>
            <w:tcW w:w="1293" w:type="dxa"/>
            <w:shd w:val="clear" w:color="auto" w:fill="auto"/>
          </w:tcPr>
          <w:p w14:paraId="4D8D3EB7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25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ABC0DB" w14:textId="77777777" w:rsidR="006E507B" w:rsidRPr="00CE6783" w:rsidRDefault="006E507B" w:rsidP="00E75131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BM-SO</w:t>
            </w:r>
          </w:p>
        </w:tc>
        <w:tc>
          <w:tcPr>
            <w:tcW w:w="354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126B3F" w14:textId="77777777" w:rsidR="006E507B" w:rsidRPr="00253458" w:rsidRDefault="006E507B" w:rsidP="00E7513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yebrow_medial-Supraorbitale</w:t>
            </w:r>
            <w:proofErr w:type="spellEnd"/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03A939FD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507B" w:rsidRPr="00CE6783" w14:paraId="33781CEE" w14:textId="77777777" w:rsidTr="00E75131">
        <w:trPr>
          <w:trHeight w:val="329"/>
        </w:trPr>
        <w:tc>
          <w:tcPr>
            <w:tcW w:w="1293" w:type="dxa"/>
            <w:shd w:val="clear" w:color="auto" w:fill="auto"/>
          </w:tcPr>
          <w:p w14:paraId="56EA6430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25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12583B" w14:textId="77777777" w:rsidR="006E507B" w:rsidRPr="00CE6783" w:rsidRDefault="006E507B" w:rsidP="00E75131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BL-LO</w:t>
            </w:r>
          </w:p>
        </w:tc>
        <w:tc>
          <w:tcPr>
            <w:tcW w:w="354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CFC49F" w14:textId="77777777" w:rsidR="006E507B" w:rsidRPr="00253458" w:rsidRDefault="006E507B" w:rsidP="00E7513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yebrow_lateral</w:t>
            </w:r>
            <w:proofErr w:type="spellEnd"/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-Lateral </w:t>
            </w:r>
            <w:proofErr w:type="spellStart"/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Orbitale</w:t>
            </w:r>
            <w:proofErr w:type="spellEnd"/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70B6E4E5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507B" w:rsidRPr="00CE6783" w14:paraId="66D0E5D1" w14:textId="77777777" w:rsidTr="00E75131">
        <w:trPr>
          <w:trHeight w:val="329"/>
        </w:trPr>
        <w:tc>
          <w:tcPr>
            <w:tcW w:w="1293" w:type="dxa"/>
            <w:shd w:val="clear" w:color="auto" w:fill="auto"/>
          </w:tcPr>
          <w:p w14:paraId="21FA9421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25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117C46" w14:textId="77777777" w:rsidR="006E507B" w:rsidRPr="00CE6783" w:rsidRDefault="006E507B" w:rsidP="00E75131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BL-SO</w:t>
            </w:r>
          </w:p>
        </w:tc>
        <w:tc>
          <w:tcPr>
            <w:tcW w:w="354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D94B71" w14:textId="77777777" w:rsidR="006E507B" w:rsidRPr="00253458" w:rsidRDefault="006E507B" w:rsidP="00E7513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yebrow_lateral-Supraorbitale</w:t>
            </w:r>
            <w:proofErr w:type="spellEnd"/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6D3008DD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507B" w:rsidRPr="00CE6783" w14:paraId="489C7AAB" w14:textId="77777777" w:rsidTr="00E75131">
        <w:trPr>
          <w:trHeight w:val="329"/>
        </w:trPr>
        <w:tc>
          <w:tcPr>
            <w:tcW w:w="1293" w:type="dxa"/>
            <w:shd w:val="clear" w:color="auto" w:fill="auto"/>
          </w:tcPr>
          <w:p w14:paraId="770D738A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25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16758F" w14:textId="77777777" w:rsidR="006E507B" w:rsidRPr="00CE6783" w:rsidRDefault="006E507B" w:rsidP="00E75131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BS-MO</w:t>
            </w:r>
          </w:p>
        </w:tc>
        <w:tc>
          <w:tcPr>
            <w:tcW w:w="354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A8D5AD" w14:textId="77777777" w:rsidR="006E507B" w:rsidRPr="00253458" w:rsidRDefault="006E507B" w:rsidP="00E7513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EBS-Median </w:t>
            </w:r>
            <w:proofErr w:type="spellStart"/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Orbitale</w:t>
            </w:r>
            <w:proofErr w:type="spellEnd"/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2A1A28D0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507B" w:rsidRPr="00CE6783" w14:paraId="1D472AC1" w14:textId="77777777" w:rsidTr="00E75131">
        <w:trPr>
          <w:trHeight w:val="329"/>
        </w:trPr>
        <w:tc>
          <w:tcPr>
            <w:tcW w:w="1293" w:type="dxa"/>
            <w:shd w:val="clear" w:color="auto" w:fill="auto"/>
          </w:tcPr>
          <w:p w14:paraId="361ADA6C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25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3A3514" w14:textId="77777777" w:rsidR="006E507B" w:rsidRPr="00CE6783" w:rsidRDefault="006E507B" w:rsidP="00E75131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BS-LO</w:t>
            </w:r>
          </w:p>
        </w:tc>
        <w:tc>
          <w:tcPr>
            <w:tcW w:w="354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1323EC" w14:textId="77777777" w:rsidR="006E507B" w:rsidRPr="00253458" w:rsidRDefault="006E507B" w:rsidP="00E7513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EBS-Lateral </w:t>
            </w:r>
            <w:proofErr w:type="spellStart"/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Orbitale</w:t>
            </w:r>
            <w:proofErr w:type="spellEnd"/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7455DE89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507B" w:rsidRPr="00CE6783" w14:paraId="0D15238D" w14:textId="77777777" w:rsidTr="00E75131">
        <w:trPr>
          <w:trHeight w:val="329"/>
        </w:trPr>
        <w:tc>
          <w:tcPr>
            <w:tcW w:w="1293" w:type="dxa"/>
            <w:shd w:val="clear" w:color="auto" w:fill="auto"/>
          </w:tcPr>
          <w:p w14:paraId="4E3FE0B0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25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9BB115" w14:textId="77777777" w:rsidR="006E507B" w:rsidRPr="00CE6783" w:rsidRDefault="006E507B" w:rsidP="00E75131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BM-O</w:t>
            </w:r>
          </w:p>
        </w:tc>
        <w:tc>
          <w:tcPr>
            <w:tcW w:w="354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E530C0" w14:textId="77777777" w:rsidR="006E507B" w:rsidRPr="00253458" w:rsidRDefault="006E507B" w:rsidP="00E7513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yebrow_medial-Orbitale</w:t>
            </w:r>
            <w:proofErr w:type="spellEnd"/>
          </w:p>
        </w:tc>
        <w:tc>
          <w:tcPr>
            <w:tcW w:w="1559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8BD91E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Vertical</w:t>
            </w:r>
          </w:p>
        </w:tc>
      </w:tr>
      <w:tr w:rsidR="006E507B" w:rsidRPr="00CE6783" w14:paraId="12F9D78A" w14:textId="77777777" w:rsidTr="00E75131">
        <w:trPr>
          <w:trHeight w:val="329"/>
        </w:trPr>
        <w:tc>
          <w:tcPr>
            <w:tcW w:w="1293" w:type="dxa"/>
            <w:shd w:val="clear" w:color="auto" w:fill="auto"/>
          </w:tcPr>
          <w:p w14:paraId="7F018EEB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25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D4BE23" w14:textId="77777777" w:rsidR="006E507B" w:rsidRPr="00CE6783" w:rsidRDefault="006E507B" w:rsidP="00E75131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B0S-O</w:t>
            </w:r>
          </w:p>
        </w:tc>
        <w:tc>
          <w:tcPr>
            <w:tcW w:w="354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8F2CCA" w14:textId="77777777" w:rsidR="006E507B" w:rsidRPr="00253458" w:rsidRDefault="006E507B" w:rsidP="00E7513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B0S-Orbitale</w:t>
            </w: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1CB626C3" w14:textId="77777777" w:rsidR="006E507B" w:rsidRPr="00CE6783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507B" w:rsidRPr="00CE6783" w14:paraId="5338DB81" w14:textId="77777777" w:rsidTr="00E75131">
        <w:trPr>
          <w:trHeight w:val="329"/>
        </w:trPr>
        <w:tc>
          <w:tcPr>
            <w:tcW w:w="1293" w:type="dxa"/>
            <w:shd w:val="clear" w:color="auto" w:fill="auto"/>
          </w:tcPr>
          <w:p w14:paraId="15CE94AA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25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29F4D5" w14:textId="77777777" w:rsidR="006E507B" w:rsidRPr="00CE6783" w:rsidRDefault="006E507B" w:rsidP="00E75131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BS0I-O</w:t>
            </w:r>
          </w:p>
        </w:tc>
        <w:tc>
          <w:tcPr>
            <w:tcW w:w="354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A25643" w14:textId="77777777" w:rsidR="006E507B" w:rsidRPr="00253458" w:rsidRDefault="006E507B" w:rsidP="00E7513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yebrow_3_inferior-Orbitale</w:t>
            </w: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3BD41BBC" w14:textId="77777777" w:rsidR="006E507B" w:rsidRPr="00CE6783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507B" w:rsidRPr="00CE6783" w14:paraId="70401153" w14:textId="77777777" w:rsidTr="00E75131">
        <w:trPr>
          <w:trHeight w:val="329"/>
        </w:trPr>
        <w:tc>
          <w:tcPr>
            <w:tcW w:w="1293" w:type="dxa"/>
            <w:shd w:val="clear" w:color="auto" w:fill="auto"/>
          </w:tcPr>
          <w:p w14:paraId="4749C665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25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4CE50F" w14:textId="77777777" w:rsidR="006E507B" w:rsidRPr="00CE6783" w:rsidRDefault="006E507B" w:rsidP="00E75131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B1S-O</w:t>
            </w:r>
          </w:p>
        </w:tc>
        <w:tc>
          <w:tcPr>
            <w:tcW w:w="354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FC5E85" w14:textId="77777777" w:rsidR="006E507B" w:rsidRPr="00253458" w:rsidRDefault="006E507B" w:rsidP="00E7513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yebrow_1_superior-Orbitale</w:t>
            </w: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20C2E7B7" w14:textId="77777777" w:rsidR="006E507B" w:rsidRPr="00CE6783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507B" w:rsidRPr="00CE6783" w14:paraId="05788D13" w14:textId="77777777" w:rsidTr="00E75131">
        <w:trPr>
          <w:trHeight w:val="329"/>
        </w:trPr>
        <w:tc>
          <w:tcPr>
            <w:tcW w:w="1293" w:type="dxa"/>
            <w:shd w:val="clear" w:color="auto" w:fill="auto"/>
          </w:tcPr>
          <w:p w14:paraId="64E57FAE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125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603104" w14:textId="77777777" w:rsidR="006E507B" w:rsidRPr="00CE6783" w:rsidRDefault="006E507B" w:rsidP="00E75131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B1I-O</w:t>
            </w:r>
          </w:p>
        </w:tc>
        <w:tc>
          <w:tcPr>
            <w:tcW w:w="354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455B7E" w14:textId="77777777" w:rsidR="006E507B" w:rsidRPr="00253458" w:rsidRDefault="006E507B" w:rsidP="00E7513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yebrow_1_inferior-Orbitale</w:t>
            </w: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7BD3BFF8" w14:textId="77777777" w:rsidR="006E507B" w:rsidRPr="00CE6783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507B" w:rsidRPr="00CE6783" w14:paraId="4EBC9F6D" w14:textId="77777777" w:rsidTr="00E75131">
        <w:trPr>
          <w:trHeight w:val="329"/>
        </w:trPr>
        <w:tc>
          <w:tcPr>
            <w:tcW w:w="1293" w:type="dxa"/>
            <w:shd w:val="clear" w:color="auto" w:fill="auto"/>
          </w:tcPr>
          <w:p w14:paraId="7CC8CEAA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25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AD5BE0" w14:textId="77777777" w:rsidR="006E507B" w:rsidRPr="00CE6783" w:rsidRDefault="006E507B" w:rsidP="00E75131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B2S-O</w:t>
            </w:r>
          </w:p>
        </w:tc>
        <w:tc>
          <w:tcPr>
            <w:tcW w:w="354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AA6DA1" w14:textId="77777777" w:rsidR="006E507B" w:rsidRPr="00253458" w:rsidRDefault="006E507B" w:rsidP="00E7513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yebrow_2_superior-Orbitale</w:t>
            </w: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743C7760" w14:textId="77777777" w:rsidR="006E507B" w:rsidRPr="00CE6783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507B" w:rsidRPr="00CE6783" w14:paraId="697D6913" w14:textId="77777777" w:rsidTr="00E75131">
        <w:trPr>
          <w:trHeight w:val="329"/>
        </w:trPr>
        <w:tc>
          <w:tcPr>
            <w:tcW w:w="1293" w:type="dxa"/>
            <w:shd w:val="clear" w:color="auto" w:fill="auto"/>
          </w:tcPr>
          <w:p w14:paraId="353CF4AF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25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83C07A" w14:textId="77777777" w:rsidR="006E507B" w:rsidRPr="00CE6783" w:rsidRDefault="006E507B" w:rsidP="00E75131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B2I-O</w:t>
            </w:r>
          </w:p>
        </w:tc>
        <w:tc>
          <w:tcPr>
            <w:tcW w:w="354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7BFF89" w14:textId="77777777" w:rsidR="006E507B" w:rsidRPr="00253458" w:rsidRDefault="006E507B" w:rsidP="00E7513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yebrow_2_inferior-Orbitale</w:t>
            </w: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7306DDF1" w14:textId="77777777" w:rsidR="006E507B" w:rsidRPr="00CE6783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507B" w:rsidRPr="00CE6783" w14:paraId="47BB9A85" w14:textId="77777777" w:rsidTr="00E75131">
        <w:trPr>
          <w:trHeight w:val="329"/>
        </w:trPr>
        <w:tc>
          <w:tcPr>
            <w:tcW w:w="1293" w:type="dxa"/>
            <w:shd w:val="clear" w:color="auto" w:fill="auto"/>
          </w:tcPr>
          <w:p w14:paraId="0B34E7EE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25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B249C4" w14:textId="77777777" w:rsidR="006E507B" w:rsidRPr="00CE6783" w:rsidRDefault="006E507B" w:rsidP="00E75131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B3S-O</w:t>
            </w:r>
          </w:p>
        </w:tc>
        <w:tc>
          <w:tcPr>
            <w:tcW w:w="354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C48F6F" w14:textId="77777777" w:rsidR="006E507B" w:rsidRPr="00253458" w:rsidRDefault="006E507B" w:rsidP="00E7513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yebrow_3_superior-Orbitale</w:t>
            </w: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58BF8E1C" w14:textId="77777777" w:rsidR="006E507B" w:rsidRPr="00CE6783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507B" w:rsidRPr="00CE6783" w14:paraId="2D951F6D" w14:textId="77777777" w:rsidTr="00E75131">
        <w:trPr>
          <w:trHeight w:val="329"/>
        </w:trPr>
        <w:tc>
          <w:tcPr>
            <w:tcW w:w="1293" w:type="dxa"/>
            <w:shd w:val="clear" w:color="auto" w:fill="auto"/>
          </w:tcPr>
          <w:p w14:paraId="0323ABB3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25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7E9B2B" w14:textId="77777777" w:rsidR="006E507B" w:rsidRPr="00CE6783" w:rsidRDefault="006E507B" w:rsidP="00E75131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B3I-O</w:t>
            </w:r>
          </w:p>
        </w:tc>
        <w:tc>
          <w:tcPr>
            <w:tcW w:w="354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136963" w14:textId="77777777" w:rsidR="006E507B" w:rsidRPr="00253458" w:rsidRDefault="006E507B" w:rsidP="00E7513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yebrow_3_inferior-Orbitale</w:t>
            </w: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21BEBE3E" w14:textId="77777777" w:rsidR="006E507B" w:rsidRPr="00CE6783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507B" w:rsidRPr="00CE6783" w14:paraId="397450C3" w14:textId="77777777" w:rsidTr="00E75131">
        <w:trPr>
          <w:trHeight w:val="329"/>
        </w:trPr>
        <w:tc>
          <w:tcPr>
            <w:tcW w:w="1293" w:type="dxa"/>
            <w:shd w:val="clear" w:color="auto" w:fill="auto"/>
          </w:tcPr>
          <w:p w14:paraId="4CE35657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125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7414DB" w14:textId="77777777" w:rsidR="006E507B" w:rsidRPr="00CE6783" w:rsidRDefault="006E507B" w:rsidP="00E75131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BL-O</w:t>
            </w:r>
          </w:p>
        </w:tc>
        <w:tc>
          <w:tcPr>
            <w:tcW w:w="354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50F9D0" w14:textId="77777777" w:rsidR="006E507B" w:rsidRPr="00253458" w:rsidRDefault="006E507B" w:rsidP="00E7513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yebrow_lateral-Orbitale</w:t>
            </w:r>
            <w:proofErr w:type="spellEnd"/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458C7BC0" w14:textId="77777777" w:rsidR="006E507B" w:rsidRPr="00CE6783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507B" w:rsidRPr="00CE6783" w14:paraId="6CF72F15" w14:textId="77777777" w:rsidTr="00E75131">
        <w:trPr>
          <w:trHeight w:val="329"/>
        </w:trPr>
        <w:tc>
          <w:tcPr>
            <w:tcW w:w="1293" w:type="dxa"/>
            <w:shd w:val="clear" w:color="auto" w:fill="auto"/>
          </w:tcPr>
          <w:p w14:paraId="3E4B24C7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25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CEBB43" w14:textId="77777777" w:rsidR="006E507B" w:rsidRPr="00CE6783" w:rsidRDefault="006E507B" w:rsidP="00E75131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BS-O</w:t>
            </w:r>
          </w:p>
        </w:tc>
        <w:tc>
          <w:tcPr>
            <w:tcW w:w="354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F2D26F" w14:textId="77777777" w:rsidR="006E507B" w:rsidRPr="00253458" w:rsidRDefault="006E507B" w:rsidP="00E7513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BS-</w:t>
            </w:r>
            <w:proofErr w:type="spellStart"/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Orbitale</w:t>
            </w:r>
            <w:proofErr w:type="spellEnd"/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5A7F9EAD" w14:textId="77777777" w:rsidR="006E507B" w:rsidRPr="00CE6783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507B" w:rsidRPr="00CE6783" w14:paraId="66085118" w14:textId="77777777" w:rsidTr="00E75131">
        <w:trPr>
          <w:trHeight w:val="329"/>
        </w:trPr>
        <w:tc>
          <w:tcPr>
            <w:tcW w:w="1293" w:type="dxa"/>
            <w:shd w:val="clear" w:color="auto" w:fill="auto"/>
          </w:tcPr>
          <w:p w14:paraId="61D62978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125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01CFB6" w14:textId="77777777" w:rsidR="006E507B" w:rsidRPr="00CE6783" w:rsidRDefault="006E507B" w:rsidP="00E75131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BSB-O</w:t>
            </w:r>
          </w:p>
        </w:tc>
        <w:tc>
          <w:tcPr>
            <w:tcW w:w="354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8A6145" w14:textId="77777777" w:rsidR="006E507B" w:rsidRPr="00253458" w:rsidRDefault="006E507B" w:rsidP="00E7513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BSB-</w:t>
            </w:r>
            <w:proofErr w:type="spellStart"/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Orbitale</w:t>
            </w:r>
            <w:proofErr w:type="spellEnd"/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27C25A20" w14:textId="77777777" w:rsidR="006E507B" w:rsidRPr="00CE6783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507B" w:rsidRPr="00CE6783" w14:paraId="133E1B47" w14:textId="77777777" w:rsidTr="00E75131">
        <w:trPr>
          <w:trHeight w:val="329"/>
        </w:trPr>
        <w:tc>
          <w:tcPr>
            <w:tcW w:w="1293" w:type="dxa"/>
            <w:shd w:val="clear" w:color="auto" w:fill="auto"/>
          </w:tcPr>
          <w:p w14:paraId="681BECE5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125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5BEB9B" w14:textId="77777777" w:rsidR="006E507B" w:rsidRPr="00CE6783" w:rsidRDefault="006E507B" w:rsidP="00E75131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BM-EBL</w:t>
            </w:r>
          </w:p>
        </w:tc>
        <w:tc>
          <w:tcPr>
            <w:tcW w:w="354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6A47B0" w14:textId="77777777" w:rsidR="006E507B" w:rsidRPr="00253458" w:rsidRDefault="006E507B" w:rsidP="00E7513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yebrow_medial-Eyebrow_lateral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4D157C" w14:textId="77777777" w:rsidR="006E507B" w:rsidRPr="00CE6783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Horizontal</w:t>
            </w:r>
          </w:p>
        </w:tc>
      </w:tr>
      <w:tr w:rsidR="006E507B" w:rsidRPr="00CE6783" w14:paraId="2D7D17F0" w14:textId="77777777" w:rsidTr="00E75131">
        <w:trPr>
          <w:trHeight w:val="329"/>
        </w:trPr>
        <w:tc>
          <w:tcPr>
            <w:tcW w:w="1293" w:type="dxa"/>
            <w:shd w:val="clear" w:color="auto" w:fill="auto"/>
          </w:tcPr>
          <w:p w14:paraId="50A9357A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25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757C7D" w14:textId="77777777" w:rsidR="006E507B" w:rsidRPr="00CE6783" w:rsidRDefault="006E507B" w:rsidP="00E75131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BM-EBL</w:t>
            </w:r>
          </w:p>
        </w:tc>
        <w:tc>
          <w:tcPr>
            <w:tcW w:w="354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3581DA" w14:textId="77777777" w:rsidR="006E507B" w:rsidRPr="00253458" w:rsidRDefault="006E507B" w:rsidP="00E7513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yebrow_medial-Eyebrow_lateral</w:t>
            </w:r>
            <w:proofErr w:type="spellEnd"/>
          </w:p>
        </w:tc>
        <w:tc>
          <w:tcPr>
            <w:tcW w:w="1559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C37C1B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Vertical</w:t>
            </w:r>
          </w:p>
        </w:tc>
      </w:tr>
      <w:tr w:rsidR="006E507B" w:rsidRPr="00CE6783" w14:paraId="31B5AF7C" w14:textId="77777777" w:rsidTr="00E75131">
        <w:trPr>
          <w:trHeight w:val="329"/>
        </w:trPr>
        <w:tc>
          <w:tcPr>
            <w:tcW w:w="1293" w:type="dxa"/>
            <w:shd w:val="clear" w:color="auto" w:fill="auto"/>
          </w:tcPr>
          <w:p w14:paraId="330C1D0B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lastRenderedPageBreak/>
              <w:t>31</w:t>
            </w:r>
          </w:p>
        </w:tc>
        <w:tc>
          <w:tcPr>
            <w:tcW w:w="125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C2F414" w14:textId="77777777" w:rsidR="006E507B" w:rsidRPr="00CE6783" w:rsidRDefault="006E507B" w:rsidP="00E75131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B0S-EB0I</w:t>
            </w:r>
          </w:p>
        </w:tc>
        <w:tc>
          <w:tcPr>
            <w:tcW w:w="354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1A8F3D" w14:textId="77777777" w:rsidR="006E507B" w:rsidRPr="00253458" w:rsidRDefault="006E507B" w:rsidP="00E7513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yebrow_0_superior-Eyebrow_0_inferior</w:t>
            </w: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61F5E742" w14:textId="77777777" w:rsidR="006E507B" w:rsidRPr="00CE6783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507B" w:rsidRPr="00CE6783" w14:paraId="451DFD2B" w14:textId="77777777" w:rsidTr="00E75131">
        <w:trPr>
          <w:trHeight w:val="329"/>
        </w:trPr>
        <w:tc>
          <w:tcPr>
            <w:tcW w:w="1293" w:type="dxa"/>
            <w:shd w:val="clear" w:color="auto" w:fill="auto"/>
          </w:tcPr>
          <w:p w14:paraId="221A0017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125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82363D" w14:textId="77777777" w:rsidR="006E507B" w:rsidRPr="00CE6783" w:rsidRDefault="006E507B" w:rsidP="00E75131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B1S-EB1I</w:t>
            </w:r>
          </w:p>
        </w:tc>
        <w:tc>
          <w:tcPr>
            <w:tcW w:w="354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67B1BA" w14:textId="77777777" w:rsidR="006E507B" w:rsidRPr="00253458" w:rsidRDefault="006E507B" w:rsidP="00E7513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yebrow_1_superior-Eyebrow_1_inferior</w:t>
            </w: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351A182B" w14:textId="77777777" w:rsidR="006E507B" w:rsidRPr="00CE6783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507B" w:rsidRPr="00CE6783" w14:paraId="7355DD2E" w14:textId="77777777" w:rsidTr="00E75131">
        <w:trPr>
          <w:trHeight w:val="329"/>
        </w:trPr>
        <w:tc>
          <w:tcPr>
            <w:tcW w:w="1293" w:type="dxa"/>
            <w:shd w:val="clear" w:color="auto" w:fill="auto"/>
          </w:tcPr>
          <w:p w14:paraId="2A862267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125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E2A3B4" w14:textId="77777777" w:rsidR="006E507B" w:rsidRPr="00CE6783" w:rsidRDefault="006E507B" w:rsidP="00E75131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B2S-EB2I</w:t>
            </w:r>
          </w:p>
        </w:tc>
        <w:tc>
          <w:tcPr>
            <w:tcW w:w="354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AF2BDF" w14:textId="77777777" w:rsidR="006E507B" w:rsidRPr="00253458" w:rsidRDefault="006E507B" w:rsidP="00E7513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yebrow_2_superior-Eyebrow_2_inferior</w:t>
            </w: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2E32F10A" w14:textId="77777777" w:rsidR="006E507B" w:rsidRPr="00CE6783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507B" w:rsidRPr="00CE6783" w14:paraId="0D716709" w14:textId="77777777" w:rsidTr="00E75131">
        <w:trPr>
          <w:trHeight w:val="329"/>
        </w:trPr>
        <w:tc>
          <w:tcPr>
            <w:tcW w:w="1293" w:type="dxa"/>
            <w:shd w:val="clear" w:color="auto" w:fill="auto"/>
          </w:tcPr>
          <w:p w14:paraId="401311AA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125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998C96" w14:textId="77777777" w:rsidR="006E507B" w:rsidRPr="00CE6783" w:rsidRDefault="006E507B" w:rsidP="00E75131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B3S-EB3I</w:t>
            </w:r>
          </w:p>
        </w:tc>
        <w:tc>
          <w:tcPr>
            <w:tcW w:w="354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B32A90" w14:textId="77777777" w:rsidR="006E507B" w:rsidRPr="00253458" w:rsidRDefault="006E507B" w:rsidP="00E7513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yebrow_3_superior-Eyebrow_3_inferior</w:t>
            </w: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6374A882" w14:textId="77777777" w:rsidR="006E507B" w:rsidRPr="00CE6783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507B" w:rsidRPr="00CE6783" w14:paraId="3F565C4D" w14:textId="77777777" w:rsidTr="00E75131">
        <w:trPr>
          <w:trHeight w:val="329"/>
        </w:trPr>
        <w:tc>
          <w:tcPr>
            <w:tcW w:w="1293" w:type="dxa"/>
            <w:shd w:val="clear" w:color="auto" w:fill="auto"/>
          </w:tcPr>
          <w:p w14:paraId="528A75A5" w14:textId="77777777" w:rsidR="006E507B" w:rsidRPr="002C5FBC" w:rsidRDefault="006E507B" w:rsidP="00E7513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125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D02FAF" w14:textId="77777777" w:rsidR="006E507B" w:rsidRPr="00CE6783" w:rsidRDefault="006E507B" w:rsidP="00E75131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BS-EBSB</w:t>
            </w:r>
          </w:p>
        </w:tc>
        <w:tc>
          <w:tcPr>
            <w:tcW w:w="354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C1FFE6" w14:textId="77777777" w:rsidR="006E507B" w:rsidRPr="00253458" w:rsidRDefault="006E507B" w:rsidP="00E7513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E6783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yebrow_superior-Eyebrow_superior_basement</w:t>
            </w:r>
            <w:proofErr w:type="spellEnd"/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6A8304A7" w14:textId="77777777" w:rsidR="006E507B" w:rsidRPr="00CE6783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6F1FC372" w14:textId="77777777" w:rsidR="006E507B" w:rsidRDefault="006E507B"/>
    <w:p w14:paraId="3099E593" w14:textId="77777777" w:rsidR="006E507B" w:rsidRDefault="006E507B">
      <w:pPr>
        <w:widowControl/>
        <w:wordWrap/>
        <w:autoSpaceDE/>
        <w:autoSpaceDN/>
        <w:jc w:val="left"/>
      </w:pPr>
      <w:r>
        <w:br w:type="page"/>
      </w:r>
    </w:p>
    <w:p w14:paraId="1B09074E" w14:textId="77777777" w:rsidR="00B3422F" w:rsidRDefault="00B3422F" w:rsidP="006E507B">
      <w:pPr>
        <w:wordWrap/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  <w:sectPr w:rsidR="00B3422F" w:rsidSect="00B3422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469F914" w14:textId="6296183F" w:rsidR="006E507B" w:rsidRDefault="006E507B" w:rsidP="006E507B">
      <w:pPr>
        <w:wordWrap/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7F17E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0E535A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</w:p>
    <w:p w14:paraId="30854185" w14:textId="77777777" w:rsidR="006E507B" w:rsidRDefault="006E507B" w:rsidP="006E507B">
      <w:pPr>
        <w:wordWrap/>
        <w:spacing w:after="0" w:line="240" w:lineRule="auto"/>
        <w:contextualSpacing/>
        <w:rPr>
          <w:rFonts w:ascii="Times New Roman" w:hAnsi="Times New Roman" w:cs="Times New Roman"/>
          <w:sz w:val="24"/>
        </w:rPr>
      </w:pPr>
      <w:r w:rsidRPr="00CE6783">
        <w:rPr>
          <w:rFonts w:ascii="Times New Roman" w:hAnsi="Times New Roman" w:cs="Times New Roman"/>
          <w:sz w:val="24"/>
        </w:rPr>
        <w:t>Descriptive statistic</w:t>
      </w:r>
      <w:r>
        <w:rPr>
          <w:rFonts w:ascii="Times New Roman" w:hAnsi="Times New Roman" w:cs="Times New Roman"/>
          <w:sz w:val="24"/>
        </w:rPr>
        <w:t>s</w:t>
      </w:r>
    </w:p>
    <w:p w14:paraId="032F4936" w14:textId="77777777" w:rsidR="006E507B" w:rsidRPr="007F17E1" w:rsidRDefault="006E507B" w:rsidP="006E507B">
      <w:pPr>
        <w:wordWrap/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4761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19"/>
        <w:gridCol w:w="989"/>
        <w:gridCol w:w="339"/>
        <w:gridCol w:w="989"/>
        <w:gridCol w:w="644"/>
        <w:gridCol w:w="574"/>
        <w:gridCol w:w="574"/>
        <w:gridCol w:w="574"/>
        <w:gridCol w:w="574"/>
        <w:gridCol w:w="276"/>
        <w:gridCol w:w="644"/>
        <w:gridCol w:w="574"/>
        <w:gridCol w:w="574"/>
        <w:gridCol w:w="258"/>
        <w:gridCol w:w="644"/>
        <w:gridCol w:w="574"/>
        <w:gridCol w:w="574"/>
        <w:gridCol w:w="253"/>
        <w:gridCol w:w="850"/>
        <w:gridCol w:w="845"/>
      </w:tblGrid>
      <w:tr w:rsidR="006E507B" w:rsidRPr="00C05DFC" w14:paraId="4A567C64" w14:textId="77777777" w:rsidTr="00E75131">
        <w:trPr>
          <w:trHeight w:val="375"/>
        </w:trPr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517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381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B0C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A80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2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77B5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Total (n=360)</w:t>
            </w:r>
          </w:p>
        </w:tc>
        <w:tc>
          <w:tcPr>
            <w:tcW w:w="1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9DC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623A7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proofErr w:type="gramStart"/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Male  (</w:t>
            </w:r>
            <w:proofErr w:type="gramEnd"/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n=250)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8C4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BFB4C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proofErr w:type="gramStart"/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Female  (</w:t>
            </w:r>
            <w:proofErr w:type="gramEnd"/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n=110)</w:t>
            </w: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705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E6C2B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Intra-</w:t>
            </w: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br/>
              <w:t>observer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C91C7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Inter-</w:t>
            </w: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br/>
              <w:t>observer</w:t>
            </w:r>
          </w:p>
        </w:tc>
      </w:tr>
      <w:tr w:rsidR="006E507B" w:rsidRPr="00C05DFC" w14:paraId="1C5F5158" w14:textId="77777777" w:rsidTr="00E75131">
        <w:trPr>
          <w:trHeight w:val="24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DCC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669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1A517A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5896F9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47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8A820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AAC56C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Mean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647E5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SD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500C6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Min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F98CC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Max</w:t>
            </w:r>
          </w:p>
        </w:tc>
        <w:tc>
          <w:tcPr>
            <w:tcW w:w="1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9672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1664D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27254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Mean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CE163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SD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64A3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CAEA5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8CDFD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Mean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7381C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SD</w:t>
            </w:r>
          </w:p>
        </w:tc>
        <w:tc>
          <w:tcPr>
            <w:tcW w:w="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6D79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947C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ICC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325D7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ICC</w:t>
            </w:r>
          </w:p>
        </w:tc>
      </w:tr>
      <w:tr w:rsidR="006E507B" w:rsidRPr="00C05DFC" w14:paraId="23FC1E56" w14:textId="77777777" w:rsidTr="00E75131">
        <w:trPr>
          <w:trHeight w:val="60"/>
        </w:trPr>
        <w:tc>
          <w:tcPr>
            <w:tcW w:w="1794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0653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F74A4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8EC6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1A26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1113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D1E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47AA9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683F9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D654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C05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7B2F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A496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F0F2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DBB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4DE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8C5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E507B" w:rsidRPr="00C05DFC" w14:paraId="7D0F7F45" w14:textId="77777777" w:rsidTr="00E75131">
        <w:trPr>
          <w:trHeight w:val="18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8C9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Hard tissue to hard tissu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D51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distance (</w:t>
            </w:r>
            <w:r w:rsidRPr="00C05DFC">
              <w:rPr>
                <w:rFonts w:ascii="Times New Roman" w:eastAsia="돋움" w:hAnsi="Times New Roman" w:cs="Times New Roman"/>
                <w:color w:val="000000"/>
                <w:kern w:val="0"/>
                <w:sz w:val="13"/>
                <w:szCs w:val="13"/>
              </w:rPr>
              <w:t>㎜</w:t>
            </w: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6022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D62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MO-LO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832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F38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40.3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E26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.0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306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5.4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0A8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45.63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BE5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871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55E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40.9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E6F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.92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809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2747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A36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8.9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E99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.54 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99B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289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4546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9</w:t>
            </w:r>
          </w:p>
        </w:tc>
      </w:tr>
      <w:tr w:rsidR="006E507B" w:rsidRPr="00C05DFC" w14:paraId="223F9984" w14:textId="77777777" w:rsidTr="00E75131">
        <w:trPr>
          <w:trHeight w:val="18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690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588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63B1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E23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MO-SO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B57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6DB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7.0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F22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.5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9E0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9.6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40D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4.79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4B1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C84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8596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7.2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9DC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.54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2C9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56A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39C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6.7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83D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.58 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0B2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6DF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CA9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80</w:t>
            </w:r>
          </w:p>
        </w:tc>
      </w:tr>
      <w:tr w:rsidR="006E507B" w:rsidRPr="00C05DFC" w14:paraId="23F8EE65" w14:textId="77777777" w:rsidTr="00E75131">
        <w:trPr>
          <w:trHeight w:val="18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246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9B1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E1A1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03C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LO-SO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03E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0B1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3.2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439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.6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15C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5.7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55C7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1.35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9A4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2C6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D97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3.7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60B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.57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6F0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524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8B57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2.1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4886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.57 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EDD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E437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E8AC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82</w:t>
            </w:r>
          </w:p>
        </w:tc>
      </w:tr>
      <w:tr w:rsidR="006E507B" w:rsidRPr="00C05DFC" w14:paraId="2A929DCA" w14:textId="77777777" w:rsidTr="00E75131">
        <w:trPr>
          <w:trHeight w:val="18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5F5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BE3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8FDA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845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MO-O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294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F4D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5.1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8FFC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.7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9E4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5.9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BFB7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1.65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876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5B0C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A7C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5.7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AE5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.35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6E7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897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EB07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3.9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34B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13 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6EF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8D1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998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4</w:t>
            </w:r>
          </w:p>
        </w:tc>
      </w:tr>
      <w:tr w:rsidR="006E507B" w:rsidRPr="00C05DFC" w14:paraId="47012832" w14:textId="77777777" w:rsidTr="00E75131">
        <w:trPr>
          <w:trHeight w:val="18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238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CC87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5278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CFF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LO-O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13F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96A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5.1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FC1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.0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82E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0.9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9B1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1.88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5E6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67B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DBC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5.1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3F2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.89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D857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450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7CC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5.0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D61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.26 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683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497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308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3</w:t>
            </w:r>
          </w:p>
        </w:tc>
      </w:tr>
      <w:tr w:rsidR="006E507B" w:rsidRPr="00C05DFC" w14:paraId="5CC1DA6A" w14:textId="77777777" w:rsidTr="00E75131">
        <w:trPr>
          <w:trHeight w:val="45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E3C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119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D93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0DC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A6F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235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1FF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0C8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AF26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144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C376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588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80D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9D7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6EA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810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648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621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09A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80A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E507B" w:rsidRPr="00C05DFC" w14:paraId="5690EB03" w14:textId="77777777" w:rsidTr="00E75131">
        <w:trPr>
          <w:trHeight w:val="18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FA7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490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height (</w:t>
            </w:r>
            <w:r w:rsidRPr="00C05DFC">
              <w:rPr>
                <w:rFonts w:ascii="Times New Roman" w:eastAsia="돋움" w:hAnsi="Times New Roman" w:cs="Times New Roman"/>
                <w:color w:val="000000"/>
                <w:kern w:val="0"/>
                <w:sz w:val="13"/>
                <w:szCs w:val="13"/>
              </w:rPr>
              <w:t>㎜</w:t>
            </w: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1680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2C3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MO-O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FE2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503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0.6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37F6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.3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9F4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4.2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2DA6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9.48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F326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DB56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469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1.1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BCB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.23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985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583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ED3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9.6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B8C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.38 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C92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46E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8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5AD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1</w:t>
            </w:r>
          </w:p>
        </w:tc>
      </w:tr>
      <w:tr w:rsidR="006E507B" w:rsidRPr="00C05DFC" w14:paraId="6B1C223C" w14:textId="77777777" w:rsidTr="00E75131">
        <w:trPr>
          <w:trHeight w:val="18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AF6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D52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747B6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F09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LO-O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20F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EE0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6.1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B99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0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CC6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9.5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FFC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3.37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55C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B7B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935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6.0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6DF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06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4BC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3A8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3FF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6.3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B8AC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05 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7A3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B697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A46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6</w:t>
            </w:r>
          </w:p>
        </w:tc>
      </w:tr>
      <w:tr w:rsidR="006E507B" w:rsidRPr="00C05DFC" w14:paraId="4C1D7B6E" w14:textId="77777777" w:rsidTr="00E75131">
        <w:trPr>
          <w:trHeight w:val="18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417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90B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6E387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7A7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SO-O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4CC6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44B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6.0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D80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.1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227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0.3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4337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42.34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64D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F12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964C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6.3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CAB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.11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622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E2BC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101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5.4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8C1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.94 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1AC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28E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974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9</w:t>
            </w:r>
          </w:p>
        </w:tc>
      </w:tr>
      <w:tr w:rsidR="006E507B" w:rsidRPr="00C05DFC" w14:paraId="6D3A4D3F" w14:textId="77777777" w:rsidTr="00E75131">
        <w:trPr>
          <w:trHeight w:val="18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FA9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0FBC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B69B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E007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SO1-O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4AE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678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5.6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FB4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.1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F7A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9.3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ACD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42.22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C43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70F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22B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5.9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E42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.16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A66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4E4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F4D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5.0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4C5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.90 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F32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FC2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741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8</w:t>
            </w:r>
          </w:p>
        </w:tc>
      </w:tr>
      <w:tr w:rsidR="006E507B" w:rsidRPr="00C05DFC" w14:paraId="3118CF6E" w14:textId="77777777" w:rsidTr="00E75131">
        <w:trPr>
          <w:trHeight w:val="18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560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68C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1D92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997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SO2-O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6FA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2D0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4.0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E53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.8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5FD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8.9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105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40.05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24BC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2A8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061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4.2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7F6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.87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B2B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F82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F7C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3.7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D18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.88 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1D6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FD5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AF3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.00</w:t>
            </w:r>
          </w:p>
        </w:tc>
      </w:tr>
      <w:tr w:rsidR="006E507B" w:rsidRPr="00C05DFC" w14:paraId="514C141F" w14:textId="77777777" w:rsidTr="00E75131">
        <w:trPr>
          <w:trHeight w:val="60"/>
        </w:trPr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A86A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B95E6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62500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3F9B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0135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3928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82FC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E127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6BD36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5AEF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6E8D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E69A6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7E956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F4E9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732E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984C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8194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F18E7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B3AC7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A842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E507B" w:rsidRPr="00C05DFC" w14:paraId="20B0FE05" w14:textId="77777777" w:rsidTr="00E75131">
        <w:trPr>
          <w:trHeight w:val="6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D69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EC7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7A0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E8FA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97C8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AA0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5CF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119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F85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1E2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B3F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AC4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0E0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241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5D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269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465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644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D3A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92F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E507B" w:rsidRPr="00C05DFC" w14:paraId="19643A95" w14:textId="77777777" w:rsidTr="00E75131">
        <w:trPr>
          <w:trHeight w:val="18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DD0D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Hard tissue to soft tissu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DB4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distance (</w:t>
            </w:r>
            <w:r w:rsidRPr="00C05DFC">
              <w:rPr>
                <w:rFonts w:ascii="Times New Roman" w:eastAsia="돋움" w:hAnsi="Times New Roman" w:cs="Times New Roman"/>
                <w:color w:val="000000"/>
                <w:kern w:val="0"/>
                <w:sz w:val="13"/>
                <w:szCs w:val="13"/>
              </w:rPr>
              <w:t>㎜</w:t>
            </w: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A496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D1BC" w14:textId="49065F52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EBM-MO*</w:t>
            </w:r>
            <w:r w:rsidR="003D40E9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*</w:t>
            </w:r>
            <w:r w:rsidR="003D40E9" w:rsidRPr="003D40E9">
              <w:rPr>
                <w:rFonts w:ascii="맑은 고딕" w:eastAsia="맑은 고딕" w:hAnsi="맑은 고딕" w:cs="Times New Roman" w:hint="eastAsia"/>
                <w:color w:val="FF0000"/>
                <w:kern w:val="0"/>
                <w:sz w:val="13"/>
                <w:szCs w:val="13"/>
              </w:rPr>
              <w:t>†</w:t>
            </w:r>
            <w:r w:rsidR="003D40E9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EBC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A40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-0.1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C11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1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9F7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-8.2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50F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2.52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8D7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F7B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912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0.1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802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18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4E5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D78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A51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-0.6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324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.95 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F1D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837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44D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9</w:t>
            </w:r>
          </w:p>
        </w:tc>
      </w:tr>
      <w:tr w:rsidR="006E507B" w:rsidRPr="00C05DFC" w14:paraId="412A4B35" w14:textId="77777777" w:rsidTr="00E75131">
        <w:trPr>
          <w:trHeight w:val="18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172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453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9702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7CF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EBM-SO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D01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DD96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6.9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B34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4.0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D1A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6.6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079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9.06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81AC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7336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9C4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7.3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62C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4.13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3AD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71B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865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6.1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CA6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57 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31CC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464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3CE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0</w:t>
            </w:r>
          </w:p>
        </w:tc>
      </w:tr>
      <w:tr w:rsidR="006E507B" w:rsidRPr="00C05DFC" w14:paraId="121C66DB" w14:textId="77777777" w:rsidTr="00E75131">
        <w:trPr>
          <w:trHeight w:val="18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F47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51C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EA75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A377" w14:textId="53134C40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EBL-LO**</w:t>
            </w:r>
            <w:r w:rsidR="003D40E9" w:rsidRPr="003D40E9">
              <w:rPr>
                <w:rFonts w:ascii="맑은 고딕" w:eastAsia="맑은 고딕" w:hAnsi="맑은 고딕" w:cs="Times New Roman" w:hint="eastAsia"/>
                <w:color w:val="FF0000"/>
                <w:kern w:val="0"/>
                <w:sz w:val="13"/>
                <w:szCs w:val="13"/>
              </w:rPr>
              <w:t>††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12A7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656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9.8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57B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3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066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-4.3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925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2.72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5BB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41C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E45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0.7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833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.87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B62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0D3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FEA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7.7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E4B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47 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4C7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96F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7A1C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8</w:t>
            </w:r>
          </w:p>
        </w:tc>
      </w:tr>
      <w:tr w:rsidR="006E507B" w:rsidRPr="00C05DFC" w14:paraId="4F9F5299" w14:textId="77777777" w:rsidTr="00E75131">
        <w:trPr>
          <w:trHeight w:val="18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9B8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635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3619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89B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EBL-SO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08D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18B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3.1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CF6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4.4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F27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8.9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B59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46.48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8E2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98D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DADC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4.4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EBF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86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7A9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23B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9DF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9.9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EF2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4.15 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D1D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FC6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9FF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3</w:t>
            </w:r>
          </w:p>
        </w:tc>
      </w:tr>
      <w:tr w:rsidR="006E507B" w:rsidRPr="00C05DFC" w14:paraId="095E2DB7" w14:textId="77777777" w:rsidTr="00E75131">
        <w:trPr>
          <w:trHeight w:val="18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9F8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159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D3A1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58D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EBS-MO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A53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0867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8.5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18D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6.0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6CC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8.0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1B56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42.78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9FC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D17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935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9.2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991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6.17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014C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7B9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B4B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6.9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4D37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5.41 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044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0F8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B81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0.51</w:t>
            </w:r>
          </w:p>
        </w:tc>
      </w:tr>
      <w:tr w:rsidR="006E507B" w:rsidRPr="00C05DFC" w14:paraId="031A9BD5" w14:textId="77777777" w:rsidTr="00E75131">
        <w:trPr>
          <w:trHeight w:val="18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736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6A3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CCA5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D16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EBS-LO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606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84B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1.7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5CB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5.9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B83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0.3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217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4.29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C13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9BB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962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1.6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012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6.13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457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2D4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218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2.0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553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5.41 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4EE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0746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D3B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0.58</w:t>
            </w:r>
          </w:p>
        </w:tc>
      </w:tr>
      <w:tr w:rsidR="006E507B" w:rsidRPr="00C05DFC" w14:paraId="2326EDE5" w14:textId="77777777" w:rsidTr="00E75131">
        <w:trPr>
          <w:trHeight w:val="6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E74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C79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AD7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DF5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8F7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2B6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2B1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E43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34C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44E7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3BD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877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D06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D5E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568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A30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75B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EBB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418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38B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E507B" w:rsidRPr="00C05DFC" w14:paraId="41332639" w14:textId="77777777" w:rsidTr="00E75131">
        <w:trPr>
          <w:trHeight w:val="18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381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AD2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height (</w:t>
            </w:r>
            <w:r w:rsidRPr="00C05DFC">
              <w:rPr>
                <w:rFonts w:ascii="Times New Roman" w:eastAsia="돋움" w:hAnsi="Times New Roman" w:cs="Times New Roman"/>
                <w:color w:val="000000"/>
                <w:kern w:val="0"/>
                <w:sz w:val="13"/>
                <w:szCs w:val="13"/>
              </w:rPr>
              <w:t>㎜</w:t>
            </w: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91A8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FF8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EBM-O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4D9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424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7.1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D47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9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D34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7.2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939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49.14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4CF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822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7F1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7.8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567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4.00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E76C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E0D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8FD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5.8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E8E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39 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53DC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016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B3C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9</w:t>
            </w:r>
          </w:p>
        </w:tc>
      </w:tr>
      <w:tr w:rsidR="006E507B" w:rsidRPr="00C05DFC" w14:paraId="1261AF3B" w14:textId="77777777" w:rsidTr="00E75131">
        <w:trPr>
          <w:trHeight w:val="18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2A7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847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AEC9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C28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EB0S-O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EB0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(n=180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C09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41.1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F77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4.1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6A9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9.5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FF36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53.67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9FD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0A8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(n=133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5D1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41.8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28B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4.25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754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0B1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(n=47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AF26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9.0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225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10 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4B46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B21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16E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8</w:t>
            </w:r>
          </w:p>
        </w:tc>
      </w:tr>
      <w:tr w:rsidR="006E507B" w:rsidRPr="00C05DFC" w14:paraId="660F8DB3" w14:textId="77777777" w:rsidTr="00E75131">
        <w:trPr>
          <w:trHeight w:val="18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221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3E1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B37B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1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648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EB0I-O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9596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(n=180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647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2.6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4CA6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8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5C37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2.6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70A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42.02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021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32C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(n=133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AACC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3.2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0CB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94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656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D88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(n=47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DBC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0.9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3D7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.97 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2EF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AC7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288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6</w:t>
            </w:r>
          </w:p>
        </w:tc>
      </w:tr>
      <w:tr w:rsidR="006E507B" w:rsidRPr="00C05DFC" w14:paraId="6DC0D611" w14:textId="77777777" w:rsidTr="00E75131">
        <w:trPr>
          <w:trHeight w:val="18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FC1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00E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3C7C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2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1507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EB1S-O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916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BAF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47.0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A02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7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6BB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7.1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FF27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56.44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483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810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465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48.1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D01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42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F34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BA1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24D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44.5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9BE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21 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FB06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11C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287C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.00</w:t>
            </w:r>
          </w:p>
        </w:tc>
      </w:tr>
      <w:tr w:rsidR="006E507B" w:rsidRPr="00C05DFC" w14:paraId="099A9542" w14:textId="77777777" w:rsidTr="00E75131">
        <w:trPr>
          <w:trHeight w:val="18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2CC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CFF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B2D3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B78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EB1I-O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7FE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A48C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4.5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3F1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0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147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6.9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571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43.31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3EB6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A3C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1D6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5.1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BC7C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10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AB6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79E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B90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3.0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5C7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.48 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3FE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D9E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7497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.00</w:t>
            </w:r>
          </w:p>
        </w:tc>
      </w:tr>
      <w:tr w:rsidR="006E507B" w:rsidRPr="00C05DFC" w14:paraId="6C8FC7B7" w14:textId="77777777" w:rsidTr="00E75131">
        <w:trPr>
          <w:trHeight w:val="18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B4A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726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3EB87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2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7B86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EB2S-O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A99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942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49.1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03B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7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A7F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8.1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9D6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59.94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5CD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F39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738C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50.3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823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30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9FA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5097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993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46.3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474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20 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1B6C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C86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5D9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9</w:t>
            </w:r>
          </w:p>
        </w:tc>
      </w:tr>
      <w:tr w:rsidR="006E507B" w:rsidRPr="00C05DFC" w14:paraId="21F64685" w14:textId="77777777" w:rsidTr="00E75131">
        <w:trPr>
          <w:trHeight w:val="18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B176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F0F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2A35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2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893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EB2I-O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D9F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D4C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4.5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DB8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3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2F2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0.9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7056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44.10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818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4CF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9F8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4.9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4C8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13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3B6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6A8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B3C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3.6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021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52 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82A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E0E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FC2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9</w:t>
            </w:r>
          </w:p>
        </w:tc>
      </w:tr>
      <w:tr w:rsidR="006E507B" w:rsidRPr="00C05DFC" w14:paraId="40611FEB" w14:textId="77777777" w:rsidTr="00E75131">
        <w:trPr>
          <w:trHeight w:val="18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2F8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7996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A340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B84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EB3S-O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68A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(n=358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18A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46.3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734C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8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0B4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5.3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15A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57.37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964C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8C3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0DEC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47.6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0A0C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33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5D1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9A1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(n=108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4B6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43.6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E52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38 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7D4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2B4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B00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9</w:t>
            </w:r>
          </w:p>
        </w:tc>
      </w:tr>
      <w:tr w:rsidR="006E507B" w:rsidRPr="00C05DFC" w14:paraId="0D86ABEB" w14:textId="77777777" w:rsidTr="00E75131">
        <w:trPr>
          <w:trHeight w:val="18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467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64F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8D747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2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BBB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EB3I-O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941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(n=358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72C6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2.5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CF8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6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21D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9.8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629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43.34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1B4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910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F85C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2.4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93D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40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DA8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B52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(n=108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EF7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2.8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B86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4.29 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C07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D9B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F8F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9</w:t>
            </w:r>
          </w:p>
        </w:tc>
      </w:tr>
      <w:tr w:rsidR="006E507B" w:rsidRPr="00C05DFC" w14:paraId="143B01E8" w14:textId="77777777" w:rsidTr="00E75131">
        <w:trPr>
          <w:trHeight w:val="18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12D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8BFC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8202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2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A42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EBL-O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146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C81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4.5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8F4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4.2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282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8.8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6BC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46.96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AB4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B7A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BC0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4.6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6F2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4.09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088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2F6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CAD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4.2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E2C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4.60 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3D5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043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CB17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9</w:t>
            </w:r>
          </w:p>
        </w:tc>
      </w:tr>
      <w:tr w:rsidR="006E507B" w:rsidRPr="00C05DFC" w14:paraId="0683BDDC" w14:textId="77777777" w:rsidTr="00E75131">
        <w:trPr>
          <w:trHeight w:val="18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DEE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F6B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2AA6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2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3EC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EBS-O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A1E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ACF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49.7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C40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7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AFF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8.8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7137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60.46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1B7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0E2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CB6C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51.0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DA5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26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B31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77FC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D756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46.8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E17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22 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BF2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6AC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E53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.00</w:t>
            </w:r>
          </w:p>
        </w:tc>
      </w:tr>
      <w:tr w:rsidR="006E507B" w:rsidRPr="00C05DFC" w14:paraId="286565C4" w14:textId="77777777" w:rsidTr="00E75131">
        <w:trPr>
          <w:trHeight w:val="18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67F6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F3F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B30B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2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85B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EBSB-O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D37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2E9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4.4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0C76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4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EA06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2.4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DC3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43.08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1E3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598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94A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4.7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2AE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36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B8E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C0C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0DF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3.6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0EC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68 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E146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082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C1B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9</w:t>
            </w:r>
          </w:p>
        </w:tc>
      </w:tr>
      <w:tr w:rsidR="006E507B" w:rsidRPr="00C05DFC" w14:paraId="6D0DE18C" w14:textId="77777777" w:rsidTr="00E75131">
        <w:trPr>
          <w:trHeight w:val="60"/>
        </w:trPr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DC81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2544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970E0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279F6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DB486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350B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C8D17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D9AE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D3B5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9FF6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8CEC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10AB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4322C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57DD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9F30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E3847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1CD9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9E75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DA0C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D721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E507B" w:rsidRPr="00C05DFC" w14:paraId="7BFB8F07" w14:textId="77777777" w:rsidTr="00E75131">
        <w:trPr>
          <w:trHeight w:val="6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9CD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9E6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BB2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19A4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9A0D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3CC7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89B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03A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2DE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C3E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C42C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8F7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C7D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432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F44C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E10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8B3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FBD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99A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965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E507B" w:rsidRPr="00C05DFC" w14:paraId="18BF8CA2" w14:textId="77777777" w:rsidTr="00E75131">
        <w:trPr>
          <w:trHeight w:val="18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AFB8C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Soft tissue to soft tissu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1B6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distance (</w:t>
            </w:r>
            <w:r w:rsidRPr="00C05DFC">
              <w:rPr>
                <w:rFonts w:ascii="Times New Roman" w:eastAsia="돋움" w:hAnsi="Times New Roman" w:cs="Times New Roman"/>
                <w:color w:val="000000"/>
                <w:kern w:val="0"/>
                <w:sz w:val="13"/>
                <w:szCs w:val="13"/>
              </w:rPr>
              <w:t>㎜</w:t>
            </w: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412E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2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30BC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EBM-EBL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900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81A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50.0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4386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5.3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487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4.4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EBF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68.03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750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B71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62B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51.8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0E5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4.61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924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544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625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46.0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487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4.70 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0B8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C4A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1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3F9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9</w:t>
            </w:r>
          </w:p>
        </w:tc>
      </w:tr>
      <w:tr w:rsidR="006E507B" w:rsidRPr="00C05DFC" w14:paraId="7E7A2828" w14:textId="77777777" w:rsidTr="00E75131">
        <w:trPr>
          <w:trHeight w:val="6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2DCA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9B5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197A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5C46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C04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04E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436C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6BD7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D64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F39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23C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783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C2C7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1C3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491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FE27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EF3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E58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5B3C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FBE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6E507B" w:rsidRPr="00C05DFC" w14:paraId="14E9E422" w14:textId="77777777" w:rsidTr="00E75131">
        <w:trPr>
          <w:trHeight w:val="18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72C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0E7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height (</w:t>
            </w:r>
            <w:r w:rsidRPr="00C05DFC">
              <w:rPr>
                <w:rFonts w:ascii="Times New Roman" w:eastAsia="돋움" w:hAnsi="Times New Roman" w:cs="Times New Roman"/>
                <w:color w:val="000000"/>
                <w:kern w:val="0"/>
                <w:sz w:val="13"/>
                <w:szCs w:val="13"/>
              </w:rPr>
              <w:t>㎜</w:t>
            </w: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EFB7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3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D13A" w14:textId="1ACCF274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EBM-EBL</w:t>
            </w:r>
            <w:r w:rsidR="003D40E9" w:rsidRPr="003D40E9">
              <w:rPr>
                <w:rFonts w:ascii="맑은 고딕" w:eastAsia="맑은 고딕" w:hAnsi="맑은 고딕" w:cs="Times New Roman" w:hint="eastAsia"/>
                <w:color w:val="FF0000"/>
                <w:kern w:val="0"/>
                <w:sz w:val="13"/>
                <w:szCs w:val="13"/>
              </w:rPr>
              <w:t>‡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7A3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134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.6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8A6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4.7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516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-13.5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075C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8.17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2DC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52C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DB2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1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99B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4.87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FC2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6B9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7BD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.5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985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4.16 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01C7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E88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C74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8</w:t>
            </w:r>
          </w:p>
        </w:tc>
      </w:tr>
      <w:tr w:rsidR="006E507B" w:rsidRPr="00C05DFC" w14:paraId="6CE5E124" w14:textId="77777777" w:rsidTr="00E75131">
        <w:trPr>
          <w:trHeight w:val="18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B10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7BF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9B12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3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096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EB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95A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(n=180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B8C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8.4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877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7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123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0.9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7E2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9.31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5E6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5C67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(n=133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CF5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8.6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C9B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88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698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C657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(n=47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EC3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8.1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05E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24 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D45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3B3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818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4</w:t>
            </w:r>
          </w:p>
        </w:tc>
      </w:tr>
      <w:tr w:rsidR="006E507B" w:rsidRPr="00C05DFC" w14:paraId="2EBAB974" w14:textId="77777777" w:rsidTr="00E75131">
        <w:trPr>
          <w:trHeight w:val="18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138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AF7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FE2A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42D7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EB1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284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A3C7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2.5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D26C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.21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5DD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6.5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BEF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9.68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5E0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D02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EB5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3.0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741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.09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AB57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1FE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4E4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1.48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317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.12 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576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35A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F6F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2</w:t>
            </w:r>
          </w:p>
        </w:tc>
      </w:tr>
      <w:tr w:rsidR="006E507B" w:rsidRPr="00C05DFC" w14:paraId="4789594B" w14:textId="77777777" w:rsidTr="00E75131">
        <w:trPr>
          <w:trHeight w:val="18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5F7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2126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7555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EC3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EB2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5BD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421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4.56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F633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.9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EE0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7.2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356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2.24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76B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532F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E4B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5.39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855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.54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54C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6D2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30C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2.6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249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01 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C15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16D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3A5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3</w:t>
            </w:r>
          </w:p>
        </w:tc>
      </w:tr>
      <w:tr w:rsidR="006E507B" w:rsidRPr="00C05DFC" w14:paraId="065090AB" w14:textId="77777777" w:rsidTr="00E75131">
        <w:trPr>
          <w:trHeight w:val="180"/>
        </w:trPr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759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693E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F593056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34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31A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EB3**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B6CC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(n=358)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95D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3.82 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0C6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86 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084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.96 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9597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3.65 </w:t>
            </w:r>
          </w:p>
        </w:tc>
        <w:tc>
          <w:tcPr>
            <w:tcW w:w="1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76C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AD17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4989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5.13 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E21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03 </w:t>
            </w:r>
          </w:p>
        </w:tc>
        <w:tc>
          <w:tcPr>
            <w:tcW w:w="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481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F7E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(n=108)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D07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0.79 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DDE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90 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550B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4436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7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B4D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7</w:t>
            </w:r>
          </w:p>
        </w:tc>
      </w:tr>
      <w:tr w:rsidR="006E507B" w:rsidRPr="00C05DFC" w14:paraId="050B0A32" w14:textId="77777777" w:rsidTr="00E75131">
        <w:trPr>
          <w:trHeight w:val="200"/>
        </w:trPr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AA252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2187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30ECD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3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BA22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  <w:t>EBS-EBSB**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82056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D543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5.37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58F9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16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1544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7.46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A7D15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6.57 </w:t>
            </w: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D7A4D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9B69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D7CF1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6.32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F001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2.72 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36AB0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0D73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CA3B4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13.20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12AF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 xml:space="preserve">3.02 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A7298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AE66A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66F5C" w14:textId="77777777" w:rsidR="006E507B" w:rsidRPr="00C05DFC" w:rsidRDefault="006E507B" w:rsidP="00E751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</w:pPr>
            <w:r w:rsidRPr="00C05DFC">
              <w:rPr>
                <w:rFonts w:ascii="Times New Roman" w:eastAsia="맑은 고딕" w:hAnsi="Times New Roman" w:cs="Times New Roman"/>
                <w:color w:val="000000"/>
                <w:kern w:val="0"/>
                <w:sz w:val="13"/>
                <w:szCs w:val="13"/>
              </w:rPr>
              <w:t>0.99</w:t>
            </w:r>
          </w:p>
        </w:tc>
      </w:tr>
    </w:tbl>
    <w:p w14:paraId="0494AA97" w14:textId="29579EB1" w:rsidR="003D40E9" w:rsidRPr="0029179B" w:rsidRDefault="003D40E9" w:rsidP="006E507B">
      <w:pPr>
        <w:wordWrap/>
        <w:spacing w:after="0"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29179B">
        <w:rPr>
          <w:rFonts w:ascii="Times New Roman" w:hAnsi="Times New Roman" w:cs="Times New Roman"/>
          <w:sz w:val="16"/>
          <w:szCs w:val="16"/>
        </w:rPr>
        <w:t>*</w:t>
      </w:r>
      <w:r w:rsidRPr="0029179B">
        <w:rPr>
          <w:rFonts w:ascii="Times New Roman" w:hAnsi="Times New Roman" w:cs="Times New Roman" w:hint="eastAsia"/>
          <w:sz w:val="16"/>
          <w:szCs w:val="16"/>
        </w:rPr>
        <w:t>: p&lt;0.0</w:t>
      </w:r>
      <w:r w:rsidRPr="0029179B">
        <w:rPr>
          <w:rFonts w:ascii="Times New Roman" w:hAnsi="Times New Roman" w:cs="Times New Roman"/>
          <w:sz w:val="16"/>
          <w:szCs w:val="16"/>
        </w:rPr>
        <w:t xml:space="preserve">5, </w:t>
      </w:r>
      <w:r w:rsidR="006E507B" w:rsidRPr="0029179B">
        <w:rPr>
          <w:rFonts w:ascii="Times New Roman" w:hAnsi="Times New Roman" w:cs="Times New Roman"/>
          <w:sz w:val="16"/>
          <w:szCs w:val="16"/>
        </w:rPr>
        <w:t>**</w:t>
      </w:r>
      <w:r w:rsidR="006E507B" w:rsidRPr="0029179B">
        <w:rPr>
          <w:rFonts w:ascii="Times New Roman" w:hAnsi="Times New Roman" w:cs="Times New Roman" w:hint="eastAsia"/>
          <w:sz w:val="16"/>
          <w:szCs w:val="16"/>
        </w:rPr>
        <w:t xml:space="preserve">: p&lt;0.001, significant </w:t>
      </w:r>
      <w:r w:rsidR="006E507B" w:rsidRPr="0029179B">
        <w:rPr>
          <w:rFonts w:ascii="Times New Roman" w:hAnsi="Times New Roman" w:cs="Times New Roman"/>
          <w:sz w:val="16"/>
          <w:szCs w:val="16"/>
        </w:rPr>
        <w:t>differences</w:t>
      </w:r>
      <w:r w:rsidR="006E507B" w:rsidRPr="0029179B">
        <w:rPr>
          <w:rFonts w:ascii="Times New Roman" w:hAnsi="Times New Roman" w:cs="Times New Roman" w:hint="eastAsia"/>
          <w:sz w:val="16"/>
          <w:szCs w:val="16"/>
        </w:rPr>
        <w:t xml:space="preserve"> between male and female; n=number of eyebrow</w:t>
      </w:r>
      <w:r w:rsidRPr="0029179B">
        <w:rPr>
          <w:rFonts w:ascii="Times New Roman" w:hAnsi="Times New Roman" w:cs="Times New Roman"/>
          <w:sz w:val="16"/>
          <w:szCs w:val="16"/>
        </w:rPr>
        <w:t>s</w:t>
      </w:r>
    </w:p>
    <w:p w14:paraId="4593225C" w14:textId="77777777" w:rsidR="003D40E9" w:rsidRPr="0029179B" w:rsidRDefault="003D40E9" w:rsidP="003D40E9">
      <w:pPr>
        <w:wordWrap/>
        <w:spacing w:after="0"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29179B">
        <w:rPr>
          <w:rFonts w:ascii="Times New Roman" w:hAnsi="Times New Roman" w:cs="Times New Roman" w:hint="eastAsia"/>
          <w:sz w:val="16"/>
          <w:szCs w:val="16"/>
        </w:rPr>
        <w:t>†</w:t>
      </w:r>
      <w:r w:rsidRPr="0029179B">
        <w:rPr>
          <w:rFonts w:ascii="Times New Roman" w:hAnsi="Times New Roman" w:cs="Times New Roman"/>
          <w:sz w:val="16"/>
          <w:szCs w:val="16"/>
        </w:rPr>
        <w:t>: The negative values shown in the distance number 11 (EBM-MO) mean that the EBM is located internally (horizontally inside of the orbit) from the vertical line of passing the MO.</w:t>
      </w:r>
    </w:p>
    <w:p w14:paraId="3899EEBA" w14:textId="77777777" w:rsidR="003D40E9" w:rsidRPr="0029179B" w:rsidRDefault="003D40E9" w:rsidP="003D40E9">
      <w:pPr>
        <w:wordWrap/>
        <w:spacing w:after="0"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29179B">
        <w:rPr>
          <w:rFonts w:ascii="Times New Roman" w:hAnsi="Times New Roman" w:cs="Times New Roman" w:hint="eastAsia"/>
          <w:sz w:val="16"/>
          <w:szCs w:val="16"/>
        </w:rPr>
        <w:t>††</w:t>
      </w:r>
      <w:r w:rsidRPr="0029179B">
        <w:rPr>
          <w:rFonts w:ascii="Times New Roman" w:hAnsi="Times New Roman" w:cs="Times New Roman"/>
          <w:sz w:val="16"/>
          <w:szCs w:val="16"/>
        </w:rPr>
        <w:t>: The negative value shown in the distance number 13 (EBL-LO) means that the EBL is located internally (horizontally inside of the orbit) from the vertical line of passing the SO.</w:t>
      </w:r>
    </w:p>
    <w:p w14:paraId="1392D79D" w14:textId="216FBE93" w:rsidR="006E507B" w:rsidRPr="0029179B" w:rsidRDefault="003D40E9" w:rsidP="003D40E9">
      <w:pPr>
        <w:wordWrap/>
        <w:spacing w:after="0"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29179B">
        <w:rPr>
          <w:rFonts w:ascii="Times New Roman" w:hAnsi="Times New Roman" w:cs="Times New Roman" w:hint="eastAsia"/>
          <w:sz w:val="16"/>
          <w:szCs w:val="16"/>
        </w:rPr>
        <w:t>‡</w:t>
      </w:r>
      <w:r w:rsidRPr="0029179B">
        <w:rPr>
          <w:rFonts w:ascii="Times New Roman" w:hAnsi="Times New Roman" w:cs="Times New Roman"/>
          <w:sz w:val="16"/>
          <w:szCs w:val="16"/>
        </w:rPr>
        <w:t>: The negative value shown in the distance number 30 (EBM-EBL) means that the EBL is located inferiorly from the horizontal line of passing the EBM.</w:t>
      </w:r>
    </w:p>
    <w:p w14:paraId="03666566" w14:textId="77777777" w:rsidR="006E507B" w:rsidRPr="0029179B" w:rsidRDefault="006E507B" w:rsidP="006E507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29179B">
        <w:rPr>
          <w:rFonts w:ascii="Times New Roman" w:hAnsi="Times New Roman" w:cs="Times New Roman"/>
          <w:sz w:val="24"/>
          <w:szCs w:val="24"/>
        </w:rPr>
        <w:br w:type="page"/>
      </w:r>
    </w:p>
    <w:p w14:paraId="0A4CB8D9" w14:textId="77777777" w:rsidR="006E507B" w:rsidRDefault="006E507B" w:rsidP="006E507B">
      <w:pPr>
        <w:wordWrap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  <w:sectPr w:rsidR="006E507B" w:rsidSect="001A16CE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3C5C188D" w14:textId="6263B901" w:rsidR="006E507B" w:rsidRPr="0003213B" w:rsidRDefault="006E507B" w:rsidP="006E507B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3213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="000E535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3</w:t>
      </w:r>
    </w:p>
    <w:p w14:paraId="3426AA25" w14:textId="77777777" w:rsidR="006E507B" w:rsidRPr="0003213B" w:rsidRDefault="006E507B" w:rsidP="006E507B">
      <w:pPr>
        <w:wordWrap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0"/>
        </w:rPr>
      </w:pPr>
      <w:r w:rsidRPr="0003213B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All regression equations developed from the measurements in </w:t>
      </w:r>
      <w:r w:rsidR="00B3422F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the male </w:t>
      </w:r>
      <w:proofErr w:type="gramStart"/>
      <w:r w:rsidR="00B3422F">
        <w:rPr>
          <w:rFonts w:ascii="Times New Roman" w:hAnsi="Times New Roman" w:cs="Times New Roman"/>
          <w:color w:val="000000" w:themeColor="text1"/>
          <w:sz w:val="24"/>
          <w:szCs w:val="20"/>
        </w:rPr>
        <w:t>group</w:t>
      </w:r>
      <w:proofErr w:type="gramEnd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1134"/>
        <w:gridCol w:w="2268"/>
        <w:gridCol w:w="850"/>
      </w:tblGrid>
      <w:tr w:rsidR="006E507B" w:rsidRPr="009A5632" w14:paraId="2E066C6B" w14:textId="77777777" w:rsidTr="00E75131">
        <w:trPr>
          <w:trHeight w:val="340"/>
          <w:jc w:val="center"/>
        </w:trPr>
        <w:tc>
          <w:tcPr>
            <w:tcW w:w="226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5A2DE0" w14:textId="77777777" w:rsidR="006E507B" w:rsidRPr="009A5632" w:rsidRDefault="006E507B" w:rsidP="00E75131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9A5632">
              <w:rPr>
                <w:rFonts w:ascii="Times New Roman" w:hAnsi="Times New Roman" w:cs="Times New Roman"/>
                <w:bCs/>
                <w:sz w:val="18"/>
                <w:szCs w:val="18"/>
              </w:rPr>
              <w:t>Regression equation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9EBB74" w14:textId="77777777" w:rsidR="006E507B" w:rsidRPr="009A5632" w:rsidRDefault="006E507B" w:rsidP="00E75131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9A5632">
              <w:rPr>
                <w:rFonts w:ascii="Times New Roman" w:hAnsi="Times New Roman" w:cs="Times New Roman"/>
                <w:bCs/>
                <w:sz w:val="18"/>
                <w:szCs w:val="18"/>
              </w:rPr>
              <w:t>R²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89F2C8" w14:textId="77777777" w:rsidR="006E507B" w:rsidRPr="009A5632" w:rsidRDefault="006E507B" w:rsidP="00E75131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9A5632">
              <w:rPr>
                <w:rFonts w:ascii="Times New Roman" w:hAnsi="Times New Roman" w:cs="Times New Roman"/>
                <w:bCs/>
                <w:sz w:val="18"/>
                <w:szCs w:val="18"/>
              </w:rPr>
              <w:t>Regression equation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33D1DB" w14:textId="77777777" w:rsidR="006E507B" w:rsidRPr="009A5632" w:rsidRDefault="006E507B" w:rsidP="00E75131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9A5632">
              <w:rPr>
                <w:rFonts w:ascii="Times New Roman" w:hAnsi="Times New Roman" w:cs="Times New Roman"/>
                <w:bCs/>
                <w:sz w:val="18"/>
                <w:szCs w:val="18"/>
              </w:rPr>
              <w:t>R²</w:t>
            </w:r>
          </w:p>
        </w:tc>
      </w:tr>
      <w:tr w:rsidR="006E507B" w:rsidRPr="009A5632" w14:paraId="4A3A895A" w14:textId="77777777" w:rsidTr="00E75131">
        <w:trPr>
          <w:trHeight w:val="227"/>
          <w:jc w:val="center"/>
        </w:trPr>
        <w:tc>
          <w:tcPr>
            <w:tcW w:w="226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79FEA4" w14:textId="77777777" w:rsidR="006E507B" w:rsidRPr="009A5632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9A563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12=1.05×L2-0.5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2AB524" w14:textId="77777777" w:rsidR="006E507B" w:rsidRPr="009A5632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9A563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9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73FE92" w14:textId="77777777" w:rsidR="006E507B" w:rsidRPr="009A5632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9A563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12=1.05×R2-0.8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F9EE5E" w14:textId="77777777" w:rsidR="006E507B" w:rsidRPr="009A5632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9A563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3%</w:t>
            </w:r>
          </w:p>
        </w:tc>
      </w:tr>
      <w:tr w:rsidR="006E507B" w:rsidRPr="009A5632" w14:paraId="0A745F71" w14:textId="77777777" w:rsidTr="00E75131">
        <w:trPr>
          <w:trHeight w:val="227"/>
          <w:jc w:val="center"/>
        </w:trPr>
        <w:tc>
          <w:tcPr>
            <w:tcW w:w="226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B42F9E" w14:textId="77777777" w:rsidR="006E507B" w:rsidRPr="009A5632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9A563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14=0.95×L3+12.1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59385C9" w14:textId="77777777" w:rsidR="006E507B" w:rsidRPr="009A5632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9A563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2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802B23" w14:textId="77777777" w:rsidR="006E507B" w:rsidRPr="009A5632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9A563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14=1.06×R3+9.2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03C39D" w14:textId="77777777" w:rsidR="006E507B" w:rsidRPr="009A5632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9A563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7%</w:t>
            </w:r>
          </w:p>
        </w:tc>
      </w:tr>
      <w:tr w:rsidR="006E507B" w:rsidRPr="009A5632" w14:paraId="17C7055A" w14:textId="77777777" w:rsidTr="00E75131">
        <w:trPr>
          <w:trHeight w:val="227"/>
          <w:jc w:val="center"/>
        </w:trPr>
        <w:tc>
          <w:tcPr>
            <w:tcW w:w="226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7E19D7" w14:textId="77777777" w:rsidR="006E507B" w:rsidRPr="009A5632" w:rsidRDefault="006E507B" w:rsidP="00E75131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9A563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17=0.78×L8+10.0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B211E3" w14:textId="77777777" w:rsidR="006E507B" w:rsidRPr="009A5632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9A563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6527EE" w14:textId="77777777" w:rsidR="006E507B" w:rsidRPr="009A5632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9A563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17=1.02×R8+0.0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B98F9C" w14:textId="77777777" w:rsidR="006E507B" w:rsidRPr="009A5632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9A563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%</w:t>
            </w:r>
          </w:p>
        </w:tc>
      </w:tr>
      <w:tr w:rsidR="006E507B" w:rsidRPr="009A5632" w14:paraId="421B356E" w14:textId="77777777" w:rsidTr="00E75131">
        <w:trPr>
          <w:trHeight w:val="227"/>
          <w:jc w:val="center"/>
        </w:trPr>
        <w:tc>
          <w:tcPr>
            <w:tcW w:w="226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251195" w14:textId="77777777" w:rsidR="006E507B" w:rsidRPr="009A5632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9A563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17=0.77×L9+10.7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204A56" w14:textId="77777777" w:rsidR="006E507B" w:rsidRPr="009A5632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9A563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D08A7A" w14:textId="77777777" w:rsidR="006E507B" w:rsidRPr="009A5632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9A563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17=0.96×R9+2.4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5D3DDF" w14:textId="77777777" w:rsidR="006E507B" w:rsidRPr="009A5632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9A563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7%</w:t>
            </w:r>
          </w:p>
        </w:tc>
      </w:tr>
      <w:tr w:rsidR="006E507B" w:rsidRPr="009A5632" w14:paraId="44CDF346" w14:textId="77777777" w:rsidTr="00E75131">
        <w:trPr>
          <w:trHeight w:val="227"/>
          <w:jc w:val="center"/>
        </w:trPr>
        <w:tc>
          <w:tcPr>
            <w:tcW w:w="226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DD9740" w14:textId="77777777" w:rsidR="006E507B" w:rsidRPr="009A5632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9A563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17=0.82×L10+10.4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00475E" w14:textId="77777777" w:rsidR="006E507B" w:rsidRPr="009A5632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9A563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DBEC82D" w14:textId="77777777" w:rsidR="006E507B" w:rsidRPr="009A5632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9A563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17=1.12×R10-1.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1236D2" w14:textId="77777777" w:rsidR="006E507B" w:rsidRPr="009A5632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9A563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7%</w:t>
            </w:r>
          </w:p>
        </w:tc>
      </w:tr>
      <w:tr w:rsidR="00470D6E" w:rsidRPr="00470D6E" w14:paraId="449079A0" w14:textId="77777777" w:rsidTr="00E75131">
        <w:trPr>
          <w:trHeight w:val="227"/>
          <w:jc w:val="center"/>
        </w:trPr>
        <w:tc>
          <w:tcPr>
            <w:tcW w:w="226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FAAE3B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26=0.74×L8+7.7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FAD331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14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84DCC4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26=0.84×R8+4.4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15F622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19%</w:t>
            </w:r>
          </w:p>
        </w:tc>
      </w:tr>
      <w:tr w:rsidR="00470D6E" w:rsidRPr="00470D6E" w14:paraId="059B8991" w14:textId="77777777" w:rsidTr="00E75131">
        <w:trPr>
          <w:trHeight w:val="227"/>
          <w:jc w:val="center"/>
        </w:trPr>
        <w:tc>
          <w:tcPr>
            <w:tcW w:w="226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96D1F4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26=0.73×L9+8.2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016DE2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14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E154D6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26=0.77×R9+7.2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807880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18%</w:t>
            </w:r>
          </w:p>
        </w:tc>
      </w:tr>
      <w:tr w:rsidR="00470D6E" w:rsidRPr="00470D6E" w14:paraId="70E1ECFD" w14:textId="77777777" w:rsidTr="00E75131">
        <w:trPr>
          <w:trHeight w:val="227"/>
          <w:jc w:val="center"/>
        </w:trPr>
        <w:tc>
          <w:tcPr>
            <w:tcW w:w="226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F92298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26=0.82×L10+6.2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B0ED6D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14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9117A8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26=0.96×R10+2.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45768D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20%</w:t>
            </w:r>
          </w:p>
        </w:tc>
      </w:tr>
      <w:tr w:rsidR="00470D6E" w:rsidRPr="00470D6E" w14:paraId="0CFB2DEF" w14:textId="77777777" w:rsidTr="00E75131">
        <w:trPr>
          <w:trHeight w:val="227"/>
          <w:jc w:val="center"/>
        </w:trPr>
        <w:tc>
          <w:tcPr>
            <w:tcW w:w="226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4DAA16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27=0.97×L8+15.9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82D15B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9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1A64EDA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27=0.93×R8+17.3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2BBCEA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7%</w:t>
            </w:r>
          </w:p>
        </w:tc>
      </w:tr>
      <w:tr w:rsidR="00470D6E" w:rsidRPr="00470D6E" w14:paraId="1729FE09" w14:textId="77777777" w:rsidTr="00E75131">
        <w:trPr>
          <w:trHeight w:val="227"/>
          <w:jc w:val="center"/>
        </w:trPr>
        <w:tc>
          <w:tcPr>
            <w:tcW w:w="226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1DE3E5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27=0.94×L9+17.3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BC9943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7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508DB6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27=0.87×R9+19.8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5947F2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5%</w:t>
            </w:r>
          </w:p>
        </w:tc>
      </w:tr>
      <w:tr w:rsidR="00470D6E" w:rsidRPr="00470D6E" w14:paraId="1BB6651D" w14:textId="77777777" w:rsidTr="00E75131">
        <w:trPr>
          <w:trHeight w:val="227"/>
          <w:jc w:val="center"/>
        </w:trPr>
        <w:tc>
          <w:tcPr>
            <w:tcW w:w="226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03610F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27=1.09×L10+13.6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AF425C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9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9188F5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27=1.05×R10+14.9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3FE80F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8%</w:t>
            </w:r>
          </w:p>
        </w:tc>
      </w:tr>
      <w:tr w:rsidR="00470D6E" w:rsidRPr="00470D6E" w14:paraId="4B51B2BE" w14:textId="77777777" w:rsidTr="00E75131">
        <w:trPr>
          <w:trHeight w:val="227"/>
          <w:jc w:val="center"/>
        </w:trPr>
        <w:tc>
          <w:tcPr>
            <w:tcW w:w="226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51BEF6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28=0.88×L8+2.6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17AA66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0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F0EC63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28=0.88×R8+2.7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A969EF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1%</w:t>
            </w:r>
          </w:p>
        </w:tc>
      </w:tr>
      <w:tr w:rsidR="00470D6E" w:rsidRPr="00470D6E" w14:paraId="51F52B80" w14:textId="77777777" w:rsidTr="00E75131">
        <w:trPr>
          <w:trHeight w:val="227"/>
          <w:jc w:val="center"/>
        </w:trPr>
        <w:tc>
          <w:tcPr>
            <w:tcW w:w="226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42F05A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28=0.86×L9+3.6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B0B718E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29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1102BA7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28=0.84×R9+4.7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67820E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0%</w:t>
            </w:r>
          </w:p>
        </w:tc>
      </w:tr>
      <w:tr w:rsidR="00470D6E" w:rsidRPr="00470D6E" w14:paraId="20D3A132" w14:textId="77777777" w:rsidTr="00E75131">
        <w:trPr>
          <w:trHeight w:val="227"/>
          <w:jc w:val="center"/>
        </w:trPr>
        <w:tc>
          <w:tcPr>
            <w:tcW w:w="226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92B43A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28=0.95×L10+2.0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18F009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28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FBD5060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28=0.97×R10+1.4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C15B2C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0%</w:t>
            </w:r>
          </w:p>
        </w:tc>
      </w:tr>
      <w:tr w:rsidR="00470D6E" w:rsidRPr="00470D6E" w14:paraId="45EDBF14" w14:textId="77777777" w:rsidTr="00E75131">
        <w:trPr>
          <w:trHeight w:val="227"/>
          <w:jc w:val="center"/>
        </w:trPr>
        <w:tc>
          <w:tcPr>
            <w:tcW w:w="226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DBB887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18=1.07×L8+4.0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5430A2F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27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EA595B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18=1.16×R8-1.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72DF50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5%</w:t>
            </w:r>
          </w:p>
        </w:tc>
      </w:tr>
      <w:tr w:rsidR="00470D6E" w:rsidRPr="00470D6E" w14:paraId="4994C35B" w14:textId="77777777" w:rsidTr="00E75131">
        <w:trPr>
          <w:trHeight w:val="227"/>
          <w:jc w:val="center"/>
        </w:trPr>
        <w:tc>
          <w:tcPr>
            <w:tcW w:w="226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C832E3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18=1.05×L9+4.8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7551963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27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6BBCC85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18=1.20×R9-1.8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A1F72F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6%</w:t>
            </w:r>
          </w:p>
        </w:tc>
      </w:tr>
      <w:tr w:rsidR="00470D6E" w:rsidRPr="00470D6E" w14:paraId="5DF12B09" w14:textId="77777777" w:rsidTr="00E75131">
        <w:trPr>
          <w:trHeight w:val="227"/>
          <w:jc w:val="center"/>
        </w:trPr>
        <w:tc>
          <w:tcPr>
            <w:tcW w:w="226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174882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18=1.20×L10+1.7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74583E2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25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E15B3B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18=1.14×R10+2.1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75B017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29%</w:t>
            </w:r>
          </w:p>
        </w:tc>
      </w:tr>
      <w:tr w:rsidR="00470D6E" w:rsidRPr="00470D6E" w14:paraId="566A6D97" w14:textId="77777777" w:rsidTr="00E75131">
        <w:trPr>
          <w:trHeight w:val="227"/>
          <w:jc w:val="center"/>
        </w:trPr>
        <w:tc>
          <w:tcPr>
            <w:tcW w:w="226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0CD975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19=0.71×L8+8.0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FFF012B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16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DCBA25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19=1.17×R8-9.5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DDEA18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4%</w:t>
            </w:r>
          </w:p>
        </w:tc>
      </w:tr>
      <w:tr w:rsidR="00470D6E" w:rsidRPr="00470D6E" w14:paraId="469172F7" w14:textId="77777777" w:rsidTr="00E75131">
        <w:trPr>
          <w:trHeight w:val="227"/>
          <w:jc w:val="center"/>
        </w:trPr>
        <w:tc>
          <w:tcPr>
            <w:tcW w:w="226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FB0FA6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19=0.70×L9+8.5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942C51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</w:t>
            </w: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6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751789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19=1.16×R9-8.5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14C333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2%</w:t>
            </w:r>
          </w:p>
        </w:tc>
      </w:tr>
      <w:tr w:rsidR="00470D6E" w:rsidRPr="00470D6E" w14:paraId="06464113" w14:textId="77777777" w:rsidTr="00E75131">
        <w:trPr>
          <w:trHeight w:val="227"/>
          <w:jc w:val="center"/>
        </w:trPr>
        <w:tc>
          <w:tcPr>
            <w:tcW w:w="226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F435BC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19=0.74×L10+8.1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7BE5C7E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</w:t>
            </w: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CEF1688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19=1.21×R10-8.5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402132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1%</w:t>
            </w:r>
          </w:p>
        </w:tc>
      </w:tr>
      <w:tr w:rsidR="00470D6E" w:rsidRPr="00470D6E" w14:paraId="2051DDD2" w14:textId="77777777" w:rsidTr="00E75131">
        <w:trPr>
          <w:trHeight w:val="227"/>
          <w:jc w:val="center"/>
        </w:trPr>
        <w:tc>
          <w:tcPr>
            <w:tcW w:w="226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3B3B6F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20=1.01×L8+11.7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6400BF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8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7D56B0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20=1.06×R8+9.5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73535C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44%</w:t>
            </w:r>
          </w:p>
        </w:tc>
      </w:tr>
      <w:tr w:rsidR="00470D6E" w:rsidRPr="00470D6E" w14:paraId="02F67366" w14:textId="77777777" w:rsidTr="00E75131">
        <w:trPr>
          <w:trHeight w:val="227"/>
          <w:jc w:val="center"/>
        </w:trPr>
        <w:tc>
          <w:tcPr>
            <w:tcW w:w="226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B77C41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20=0.98×L9+13.0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26C7F1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6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D14BFC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20=1.01×R9+11.7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5CB772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44%</w:t>
            </w:r>
          </w:p>
        </w:tc>
      </w:tr>
      <w:tr w:rsidR="00470D6E" w:rsidRPr="00470D6E" w14:paraId="09DEEE34" w14:textId="77777777" w:rsidTr="00E75131">
        <w:trPr>
          <w:trHeight w:val="227"/>
          <w:jc w:val="center"/>
        </w:trPr>
        <w:tc>
          <w:tcPr>
            <w:tcW w:w="226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B5C182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20=1.15×L10+9.1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CD6D93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4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9F1669D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20=1.16×R10+8.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FA5014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43%</w:t>
            </w:r>
          </w:p>
        </w:tc>
      </w:tr>
      <w:tr w:rsidR="00470D6E" w:rsidRPr="00470D6E" w14:paraId="3A6D5CB7" w14:textId="77777777" w:rsidTr="00E75131">
        <w:trPr>
          <w:trHeight w:val="227"/>
          <w:jc w:val="center"/>
        </w:trPr>
        <w:tc>
          <w:tcPr>
            <w:tcW w:w="226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64F9B0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21=0.92×L8+1.6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CBA2A3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41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32B2EEA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21=0.99×R8-0.8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B3AFD5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44%</w:t>
            </w:r>
          </w:p>
        </w:tc>
      </w:tr>
      <w:tr w:rsidR="00470D6E" w:rsidRPr="00470D6E" w14:paraId="67676F3C" w14:textId="77777777" w:rsidTr="00E75131">
        <w:trPr>
          <w:trHeight w:val="227"/>
          <w:jc w:val="center"/>
        </w:trPr>
        <w:tc>
          <w:tcPr>
            <w:tcW w:w="226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8AA642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21=0.91×L9+2.3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18FA49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41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4680DD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21=0.95×R9+1.0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CA568E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43%</w:t>
            </w:r>
          </w:p>
        </w:tc>
      </w:tr>
      <w:tr w:rsidR="00470D6E" w:rsidRPr="00470D6E" w14:paraId="2A64C475" w14:textId="77777777" w:rsidTr="00E75131">
        <w:trPr>
          <w:trHeight w:val="227"/>
          <w:jc w:val="center"/>
        </w:trPr>
        <w:tc>
          <w:tcPr>
            <w:tcW w:w="226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2345FD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21=1.02×L10+0.5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40B1B0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9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6ED57F2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21=1.08×R10-1.8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53C2CB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41%</w:t>
            </w:r>
          </w:p>
        </w:tc>
      </w:tr>
      <w:tr w:rsidR="00470D6E" w:rsidRPr="00470D6E" w14:paraId="25CB4B93" w14:textId="77777777" w:rsidTr="00E75131">
        <w:trPr>
          <w:trHeight w:val="227"/>
          <w:jc w:val="center"/>
        </w:trPr>
        <w:tc>
          <w:tcPr>
            <w:tcW w:w="226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D186C1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22=0.96×L8+15.3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2B9A8A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7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D486DD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22=0.92×R8+16.8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4680E3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6%</w:t>
            </w:r>
          </w:p>
        </w:tc>
      </w:tr>
      <w:tr w:rsidR="00470D6E" w:rsidRPr="00470D6E" w14:paraId="6A7CACE6" w14:textId="77777777" w:rsidTr="00E75131">
        <w:trPr>
          <w:trHeight w:val="227"/>
          <w:jc w:val="center"/>
        </w:trPr>
        <w:tc>
          <w:tcPr>
            <w:tcW w:w="226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1F0858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22=0.94×L9+16.7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8FC573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6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96B070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22=0.86×R9+19.4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FB7322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4%</w:t>
            </w:r>
          </w:p>
        </w:tc>
      </w:tr>
      <w:tr w:rsidR="00470D6E" w:rsidRPr="00470D6E" w14:paraId="799E9DB6" w14:textId="77777777" w:rsidTr="00E75131">
        <w:trPr>
          <w:trHeight w:val="227"/>
          <w:jc w:val="center"/>
        </w:trPr>
        <w:tc>
          <w:tcPr>
            <w:tcW w:w="226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01F3AF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22=1.10×L10+12.9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EE4B48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7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DCAC04E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22=1.05×R10+14.3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403E30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7%</w:t>
            </w:r>
          </w:p>
        </w:tc>
      </w:tr>
      <w:tr w:rsidR="00470D6E" w:rsidRPr="00470D6E" w14:paraId="1F69FA35" w14:textId="77777777" w:rsidTr="00E75131">
        <w:trPr>
          <w:trHeight w:val="227"/>
          <w:jc w:val="center"/>
        </w:trPr>
        <w:tc>
          <w:tcPr>
            <w:tcW w:w="226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154CFF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23=0.84×L8+4.3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37B279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5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C68BA5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23=0.89×R8+2.6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E821EA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4%</w:t>
            </w:r>
          </w:p>
        </w:tc>
      </w:tr>
      <w:tr w:rsidR="00470D6E" w:rsidRPr="00470D6E" w14:paraId="3109DCD9" w14:textId="77777777" w:rsidTr="00E75131">
        <w:trPr>
          <w:trHeight w:val="227"/>
          <w:jc w:val="center"/>
        </w:trPr>
        <w:tc>
          <w:tcPr>
            <w:tcW w:w="226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B081D2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23=0.83×L9+5.2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712276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4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C440C85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23=0.83×R9+5.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A10355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2%</w:t>
            </w:r>
          </w:p>
        </w:tc>
      </w:tr>
      <w:tr w:rsidR="00470D6E" w:rsidRPr="00470D6E" w14:paraId="0D374C81" w14:textId="77777777" w:rsidTr="00E75131">
        <w:trPr>
          <w:trHeight w:val="227"/>
          <w:jc w:val="center"/>
        </w:trPr>
        <w:tc>
          <w:tcPr>
            <w:tcW w:w="226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6A4C2B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23=0.94×L10+2.9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F8F792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3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3E6FBC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23=1.01×R10+0.2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515504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5%</w:t>
            </w:r>
          </w:p>
        </w:tc>
      </w:tr>
      <w:tr w:rsidR="00470D6E" w:rsidRPr="00470D6E" w14:paraId="27EAE43F" w14:textId="77777777" w:rsidTr="00E75131">
        <w:trPr>
          <w:trHeight w:val="227"/>
          <w:jc w:val="center"/>
        </w:trPr>
        <w:tc>
          <w:tcPr>
            <w:tcW w:w="226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7EA05F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24=0.91×L8+14.6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DB1622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3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ECE3F9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24=0.81×R8+17.9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F2CE8E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27%</w:t>
            </w:r>
          </w:p>
        </w:tc>
      </w:tr>
      <w:tr w:rsidR="00470D6E" w:rsidRPr="00470D6E" w14:paraId="40B092C2" w14:textId="77777777" w:rsidTr="00E75131">
        <w:trPr>
          <w:trHeight w:val="227"/>
          <w:jc w:val="center"/>
        </w:trPr>
        <w:tc>
          <w:tcPr>
            <w:tcW w:w="226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430360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24=0.88×L9+16.0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E56673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2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D9804E5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24=0.76×R9+20.2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00AB17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25%</w:t>
            </w:r>
          </w:p>
        </w:tc>
      </w:tr>
      <w:tr w:rsidR="00470D6E" w:rsidRPr="00470D6E" w14:paraId="36EEC044" w14:textId="77777777" w:rsidTr="00E75131">
        <w:trPr>
          <w:trHeight w:val="227"/>
          <w:jc w:val="center"/>
        </w:trPr>
        <w:tc>
          <w:tcPr>
            <w:tcW w:w="226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FAEAA0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24=1.04×L10+12.2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507E746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4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403887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24=0.92×R10+15.8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C5738D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28%</w:t>
            </w:r>
          </w:p>
        </w:tc>
      </w:tr>
      <w:tr w:rsidR="00470D6E" w:rsidRPr="00470D6E" w14:paraId="3E5AFF3B" w14:textId="77777777" w:rsidTr="00E75131">
        <w:trPr>
          <w:trHeight w:val="227"/>
          <w:jc w:val="center"/>
        </w:trPr>
        <w:tc>
          <w:tcPr>
            <w:tcW w:w="226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52B498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25=0.65×L8-8.8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FE6CE0F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17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47C010C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25=0.79×R8+3.8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410B4B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23%</w:t>
            </w:r>
          </w:p>
        </w:tc>
      </w:tr>
      <w:tr w:rsidR="00470D6E" w:rsidRPr="00470D6E" w14:paraId="5305D8E8" w14:textId="77777777" w:rsidTr="00E75131">
        <w:trPr>
          <w:trHeight w:val="227"/>
          <w:jc w:val="center"/>
        </w:trPr>
        <w:tc>
          <w:tcPr>
            <w:tcW w:w="226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FE631C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25=0.64×L9-9.3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2CF980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17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6C4C31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25=0.72×R9-6.4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B3991E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20%</w:t>
            </w:r>
          </w:p>
        </w:tc>
      </w:tr>
      <w:tr w:rsidR="0029179B" w:rsidRPr="0029179B" w14:paraId="08D930FE" w14:textId="77777777" w:rsidTr="00E75131">
        <w:trPr>
          <w:trHeight w:val="227"/>
          <w:jc w:val="center"/>
        </w:trPr>
        <w:tc>
          <w:tcPr>
            <w:tcW w:w="226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5F2149" w14:textId="77777777" w:rsidR="006E507B" w:rsidRPr="0029179B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179B">
              <w:rPr>
                <w:rFonts w:ascii="Times New Roman" w:eastAsia="맑은 고딕" w:hAnsi="Times New Roman" w:cs="Times New Roman"/>
                <w:sz w:val="18"/>
                <w:szCs w:val="18"/>
              </w:rPr>
              <w:t>L25=0.77×L10+6.1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8CC1AA" w14:textId="77777777" w:rsidR="006E507B" w:rsidRPr="0029179B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179B">
              <w:rPr>
                <w:rFonts w:ascii="Times New Roman" w:eastAsia="맑은 고딕" w:hAnsi="Times New Roman" w:cs="Times New Roman"/>
                <w:sz w:val="18"/>
                <w:szCs w:val="18"/>
              </w:rPr>
              <w:t>19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0EE6FEC" w14:textId="77777777" w:rsidR="006E507B" w:rsidRPr="0029179B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179B">
              <w:rPr>
                <w:rFonts w:ascii="Times New Roman" w:eastAsia="맑은 고딕" w:hAnsi="Times New Roman" w:cs="Times New Roman"/>
                <w:sz w:val="18"/>
                <w:szCs w:val="18"/>
              </w:rPr>
              <w:t>R25=0.95×R10-0.0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48906A" w14:textId="77777777" w:rsidR="006E507B" w:rsidRPr="0029179B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179B">
              <w:rPr>
                <w:rFonts w:ascii="Times New Roman" w:eastAsia="맑은 고딕" w:hAnsi="Times New Roman" w:cs="Times New Roman"/>
                <w:sz w:val="18"/>
                <w:szCs w:val="18"/>
              </w:rPr>
              <w:t>26%</w:t>
            </w:r>
          </w:p>
        </w:tc>
      </w:tr>
    </w:tbl>
    <w:p w14:paraId="23C0EB68" w14:textId="6B298769" w:rsidR="00EA4141" w:rsidRPr="0029179B" w:rsidRDefault="00EA4141" w:rsidP="00EA4141">
      <w:pPr>
        <w:wordWrap/>
        <w:spacing w:after="0" w:line="240" w:lineRule="auto"/>
        <w:ind w:firstLineChars="800" w:firstLine="1280"/>
        <w:contextualSpacing/>
        <w:rPr>
          <w:rFonts w:ascii="Times New Roman" w:hAnsi="Times New Roman" w:cs="Times New Roman"/>
          <w:sz w:val="24"/>
          <w:szCs w:val="24"/>
        </w:rPr>
      </w:pPr>
      <w:r w:rsidRPr="0029179B">
        <w:rPr>
          <w:rFonts w:ascii="Times New Roman" w:hAnsi="Times New Roman" w:cs="Times New Roman"/>
          <w:sz w:val="16"/>
          <w:szCs w:val="16"/>
        </w:rPr>
        <w:t xml:space="preserve"> ‘L’ stands for left, and ‘R’ stands for right in each measurement.</w:t>
      </w:r>
    </w:p>
    <w:p w14:paraId="0F3924C4" w14:textId="77777777" w:rsidR="006E507B" w:rsidRPr="00EA4141" w:rsidRDefault="006E507B" w:rsidP="006E507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1E44384A" w14:textId="77777777" w:rsidR="00B3422F" w:rsidRDefault="00B3422F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3A30347E" w14:textId="4885C5D3" w:rsidR="006E507B" w:rsidRPr="0003213B" w:rsidRDefault="006E507B" w:rsidP="006E507B">
      <w:pPr>
        <w:wordWrap/>
        <w:spacing w:after="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3213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="000E535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4</w:t>
      </w:r>
    </w:p>
    <w:p w14:paraId="665A95CB" w14:textId="77777777" w:rsidR="006E507B" w:rsidRPr="0003213B" w:rsidRDefault="006E507B" w:rsidP="006E507B">
      <w:pPr>
        <w:wordWrap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213B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All regression equations developed from the measurements in </w:t>
      </w:r>
      <w:r w:rsidR="00B3422F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the female </w:t>
      </w:r>
      <w:proofErr w:type="gramStart"/>
      <w:r w:rsidR="00B3422F">
        <w:rPr>
          <w:rFonts w:ascii="Times New Roman" w:hAnsi="Times New Roman" w:cs="Times New Roman"/>
          <w:color w:val="000000" w:themeColor="text1"/>
          <w:sz w:val="24"/>
          <w:szCs w:val="20"/>
        </w:rPr>
        <w:t>group</w:t>
      </w:r>
      <w:proofErr w:type="gramEnd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91"/>
        <w:gridCol w:w="1111"/>
        <w:gridCol w:w="2268"/>
        <w:gridCol w:w="850"/>
      </w:tblGrid>
      <w:tr w:rsidR="006E507B" w:rsidRPr="00787855" w14:paraId="79DAC89B" w14:textId="77777777" w:rsidTr="00E75131">
        <w:trPr>
          <w:trHeight w:val="340"/>
          <w:jc w:val="center"/>
        </w:trPr>
        <w:tc>
          <w:tcPr>
            <w:tcW w:w="22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318CA6" w14:textId="77777777" w:rsidR="006E507B" w:rsidRPr="00787855" w:rsidRDefault="006E507B" w:rsidP="00E75131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87855">
              <w:rPr>
                <w:rFonts w:ascii="Times New Roman" w:hAnsi="Times New Roman" w:cs="Times New Roman"/>
                <w:bCs/>
                <w:sz w:val="18"/>
                <w:szCs w:val="18"/>
              </w:rPr>
              <w:t>Regression equation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ED9877" w14:textId="77777777" w:rsidR="006E507B" w:rsidRPr="00787855" w:rsidRDefault="006E507B" w:rsidP="00E75131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87855">
              <w:rPr>
                <w:rFonts w:ascii="Times New Roman" w:hAnsi="Times New Roman" w:cs="Times New Roman"/>
                <w:bCs/>
                <w:sz w:val="18"/>
                <w:szCs w:val="18"/>
              </w:rPr>
              <w:t>R²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FEF71A" w14:textId="77777777" w:rsidR="006E507B" w:rsidRPr="00787855" w:rsidRDefault="006E507B" w:rsidP="00E75131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87855">
              <w:rPr>
                <w:rFonts w:ascii="Times New Roman" w:hAnsi="Times New Roman" w:cs="Times New Roman"/>
                <w:bCs/>
                <w:sz w:val="18"/>
                <w:szCs w:val="18"/>
              </w:rPr>
              <w:t>Regression equation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5A9389" w14:textId="77777777" w:rsidR="006E507B" w:rsidRPr="00787855" w:rsidRDefault="006E507B" w:rsidP="00E75131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87855">
              <w:rPr>
                <w:rFonts w:ascii="Times New Roman" w:hAnsi="Times New Roman" w:cs="Times New Roman"/>
                <w:bCs/>
                <w:sz w:val="18"/>
                <w:szCs w:val="18"/>
              </w:rPr>
              <w:t>R²</w:t>
            </w:r>
          </w:p>
        </w:tc>
      </w:tr>
      <w:tr w:rsidR="006E507B" w:rsidRPr="00787855" w14:paraId="54DADDD5" w14:textId="77777777" w:rsidTr="00E75131">
        <w:trPr>
          <w:trHeight w:val="227"/>
          <w:jc w:val="center"/>
        </w:trPr>
        <w:tc>
          <w:tcPr>
            <w:tcW w:w="22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4EDA58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12=0.71×L2+3.97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1B3B82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C6C663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12=0.90×R2+1.2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B5ADD8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8%</w:t>
            </w:r>
          </w:p>
        </w:tc>
      </w:tr>
      <w:tr w:rsidR="006E507B" w:rsidRPr="00787855" w14:paraId="3C07CB55" w14:textId="77777777" w:rsidTr="00E75131">
        <w:trPr>
          <w:trHeight w:val="227"/>
          <w:jc w:val="center"/>
        </w:trPr>
        <w:tc>
          <w:tcPr>
            <w:tcW w:w="22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7D0E37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14=0.83×L3+11.58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797577B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03DB21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14=1.00×R3+7.8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FA6BD6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%</w:t>
            </w:r>
          </w:p>
        </w:tc>
      </w:tr>
      <w:tr w:rsidR="006E507B" w:rsidRPr="00787855" w14:paraId="039C8A04" w14:textId="77777777" w:rsidTr="00E75131">
        <w:trPr>
          <w:trHeight w:val="227"/>
          <w:jc w:val="center"/>
        </w:trPr>
        <w:tc>
          <w:tcPr>
            <w:tcW w:w="22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104683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17=0.66×L6+23.40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56DBFC6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E62BA8A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17=0.58×R6+23.8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9B0F09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%</w:t>
            </w:r>
          </w:p>
        </w:tc>
      </w:tr>
      <w:tr w:rsidR="006E507B" w:rsidRPr="00787855" w14:paraId="349A4B03" w14:textId="77777777" w:rsidTr="00E75131">
        <w:trPr>
          <w:trHeight w:val="227"/>
          <w:jc w:val="center"/>
        </w:trPr>
        <w:tc>
          <w:tcPr>
            <w:tcW w:w="22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676258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26=0.81×L8+6.12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3487DC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E4CDE1C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26=0.65×R8+11.0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F1B42F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%</w:t>
            </w:r>
          </w:p>
        </w:tc>
      </w:tr>
      <w:tr w:rsidR="006E507B" w:rsidRPr="00787855" w14:paraId="41F89F05" w14:textId="77777777" w:rsidTr="00E75131">
        <w:trPr>
          <w:trHeight w:val="227"/>
          <w:jc w:val="center"/>
        </w:trPr>
        <w:tc>
          <w:tcPr>
            <w:tcW w:w="22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3C8710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26=0.81×L9+6.12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316238B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35E3DD9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26=0.65×R9+11.0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778A11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%</w:t>
            </w:r>
          </w:p>
        </w:tc>
      </w:tr>
      <w:tr w:rsidR="006E507B" w:rsidRPr="00787855" w14:paraId="3DB1ECDB" w14:textId="77777777" w:rsidTr="00E75131">
        <w:trPr>
          <w:trHeight w:val="227"/>
          <w:jc w:val="center"/>
        </w:trPr>
        <w:tc>
          <w:tcPr>
            <w:tcW w:w="22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F94B6B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26=0.97×L10+2.07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CF4872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1B31EE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26=0.67×R10+11.3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573C52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%</w:t>
            </w:r>
          </w:p>
        </w:tc>
      </w:tr>
      <w:tr w:rsidR="006E507B" w:rsidRPr="00787855" w14:paraId="70B75D84" w14:textId="77777777" w:rsidTr="00E75131">
        <w:trPr>
          <w:trHeight w:val="227"/>
          <w:jc w:val="center"/>
        </w:trPr>
        <w:tc>
          <w:tcPr>
            <w:tcW w:w="22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D869F1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27=0.89×L8+15.40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654155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881A3F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27=0.87×R8+15.9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63977C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%</w:t>
            </w:r>
          </w:p>
        </w:tc>
      </w:tr>
      <w:tr w:rsidR="006E507B" w:rsidRPr="00787855" w14:paraId="4F2DB137" w14:textId="77777777" w:rsidTr="00E75131">
        <w:trPr>
          <w:trHeight w:val="227"/>
          <w:jc w:val="center"/>
        </w:trPr>
        <w:tc>
          <w:tcPr>
            <w:tcW w:w="22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8B7954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27=0.89×L9+15.83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BA6668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F763EC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27=0.84×R9+17.5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C11ACC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%</w:t>
            </w:r>
          </w:p>
        </w:tc>
      </w:tr>
      <w:tr w:rsidR="006E507B" w:rsidRPr="00787855" w14:paraId="1180DBD4" w14:textId="77777777" w:rsidTr="00E75131">
        <w:trPr>
          <w:trHeight w:val="227"/>
          <w:jc w:val="center"/>
        </w:trPr>
        <w:tc>
          <w:tcPr>
            <w:tcW w:w="22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F47229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27=1.00×L10+13.46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CC46F2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CA604B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27=1.01×R10+12.6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DD07CB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%</w:t>
            </w:r>
          </w:p>
        </w:tc>
      </w:tr>
      <w:tr w:rsidR="006E507B" w:rsidRPr="00787855" w14:paraId="72AA6BD6" w14:textId="77777777" w:rsidTr="00E75131">
        <w:trPr>
          <w:trHeight w:val="227"/>
          <w:jc w:val="center"/>
        </w:trPr>
        <w:tc>
          <w:tcPr>
            <w:tcW w:w="22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7E08C5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28=0.80×L8+5.51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231C3F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FF7CF2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28=0.69×R8+9.2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692483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%</w:t>
            </w:r>
          </w:p>
        </w:tc>
      </w:tr>
      <w:tr w:rsidR="006E507B" w:rsidRPr="00787855" w14:paraId="5EE9B17C" w14:textId="77777777" w:rsidTr="00E75131">
        <w:trPr>
          <w:trHeight w:val="227"/>
          <w:jc w:val="center"/>
        </w:trPr>
        <w:tc>
          <w:tcPr>
            <w:tcW w:w="22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F7DE11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28=0.76×L9+7.19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0EE640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4A4084F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28=0.70×R9+8.9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DF771E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%</w:t>
            </w:r>
          </w:p>
        </w:tc>
      </w:tr>
      <w:tr w:rsidR="006E507B" w:rsidRPr="00787855" w14:paraId="722448D5" w14:textId="77777777" w:rsidTr="00E75131">
        <w:trPr>
          <w:trHeight w:val="227"/>
          <w:jc w:val="center"/>
        </w:trPr>
        <w:tc>
          <w:tcPr>
            <w:tcW w:w="22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4AB7FD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28=0.97×L10+1.02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B814BDD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4826CA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28=0.81×R10+6.2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04F47D" w14:textId="77777777" w:rsidR="006E507B" w:rsidRPr="00787855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8785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%</w:t>
            </w:r>
          </w:p>
        </w:tc>
      </w:tr>
      <w:tr w:rsidR="00470D6E" w:rsidRPr="00470D6E" w14:paraId="17B9E342" w14:textId="77777777" w:rsidTr="00E75131">
        <w:trPr>
          <w:trHeight w:val="227"/>
          <w:jc w:val="center"/>
        </w:trPr>
        <w:tc>
          <w:tcPr>
            <w:tcW w:w="22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0B0318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18=0.88×L8+8.38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82A954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4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9A6CDDD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18=1.00×R8+2.7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3462A9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42%</w:t>
            </w:r>
          </w:p>
        </w:tc>
      </w:tr>
      <w:tr w:rsidR="00470D6E" w:rsidRPr="00470D6E" w14:paraId="35780DEE" w14:textId="77777777" w:rsidTr="00E75131">
        <w:trPr>
          <w:trHeight w:val="227"/>
          <w:jc w:val="center"/>
        </w:trPr>
        <w:tc>
          <w:tcPr>
            <w:tcW w:w="22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502A2D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18=0.90×L9+7.96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6ED9F7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5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AC9580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18=1.04×R9+1.9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F00EE4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42%</w:t>
            </w:r>
          </w:p>
        </w:tc>
      </w:tr>
      <w:tr w:rsidR="00470D6E" w:rsidRPr="00470D6E" w14:paraId="08798AF7" w14:textId="77777777" w:rsidTr="00E75131">
        <w:trPr>
          <w:trHeight w:val="227"/>
          <w:jc w:val="center"/>
        </w:trPr>
        <w:tc>
          <w:tcPr>
            <w:tcW w:w="22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BB39C7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18=0.80×L10+12.80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A46AB8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28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49F1679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18=0.97×R10+5.7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2DDCB9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9%</w:t>
            </w:r>
          </w:p>
        </w:tc>
      </w:tr>
      <w:tr w:rsidR="00470D6E" w:rsidRPr="00470D6E" w14:paraId="4CCEF13D" w14:textId="77777777" w:rsidTr="00E75131">
        <w:trPr>
          <w:trHeight w:val="227"/>
          <w:jc w:val="center"/>
        </w:trPr>
        <w:tc>
          <w:tcPr>
            <w:tcW w:w="22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D4CC78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19=0.32×L8+19.78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B4EDEA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4</w:t>
            </w: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F17E713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19=0.32×R8+19.6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089F2B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6</w:t>
            </w: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%</w:t>
            </w:r>
          </w:p>
        </w:tc>
      </w:tr>
      <w:tr w:rsidR="00470D6E" w:rsidRPr="00470D6E" w14:paraId="061512BD" w14:textId="77777777" w:rsidTr="00E75131">
        <w:trPr>
          <w:trHeight w:val="227"/>
          <w:jc w:val="center"/>
        </w:trPr>
        <w:tc>
          <w:tcPr>
            <w:tcW w:w="22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0988FA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19=0.36×L9+18.64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D8B42B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4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8484D4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19=0.40×R9+17.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E87D21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8%</w:t>
            </w:r>
          </w:p>
        </w:tc>
      </w:tr>
      <w:tr w:rsidR="00470D6E" w:rsidRPr="00470D6E" w14:paraId="7CAD769E" w14:textId="77777777" w:rsidTr="00E75131">
        <w:trPr>
          <w:trHeight w:val="227"/>
          <w:jc w:val="center"/>
        </w:trPr>
        <w:tc>
          <w:tcPr>
            <w:tcW w:w="22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7C9587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19=0.35×L10+19.51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815713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4</w:t>
            </w: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3F657A2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19=0.30×R10+20.9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8CB2A0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5</w:t>
            </w: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%</w:t>
            </w:r>
          </w:p>
        </w:tc>
      </w:tr>
      <w:tr w:rsidR="00470D6E" w:rsidRPr="00470D6E" w14:paraId="503759EA" w14:textId="77777777" w:rsidTr="00E75131">
        <w:trPr>
          <w:trHeight w:val="227"/>
          <w:jc w:val="center"/>
        </w:trPr>
        <w:tc>
          <w:tcPr>
            <w:tcW w:w="22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AC8B14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20=0.90×L8+12.80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604585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1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357F58D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20=0.99×R8+9.3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741431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2%</w:t>
            </w:r>
          </w:p>
        </w:tc>
      </w:tr>
      <w:tr w:rsidR="00470D6E" w:rsidRPr="00470D6E" w14:paraId="3F0A0457" w14:textId="77777777" w:rsidTr="00E75131">
        <w:trPr>
          <w:trHeight w:val="227"/>
          <w:jc w:val="center"/>
        </w:trPr>
        <w:tc>
          <w:tcPr>
            <w:tcW w:w="22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815619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20=0.90×L9+13.12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D0F318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1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D0ABCDB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20=0.98×R9+9.9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FBEEEE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2%</w:t>
            </w:r>
          </w:p>
        </w:tc>
      </w:tr>
      <w:tr w:rsidR="00470D6E" w:rsidRPr="00470D6E" w14:paraId="0E8CA9A6" w14:textId="77777777" w:rsidTr="00E75131">
        <w:trPr>
          <w:trHeight w:val="227"/>
          <w:jc w:val="center"/>
        </w:trPr>
        <w:tc>
          <w:tcPr>
            <w:tcW w:w="22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555C50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20=0.99×L10+11.40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C359AE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4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54425B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20=1.12×R10+6.4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823DE1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43%</w:t>
            </w:r>
          </w:p>
        </w:tc>
      </w:tr>
      <w:tr w:rsidR="00470D6E" w:rsidRPr="00470D6E" w14:paraId="219BD604" w14:textId="77777777" w:rsidTr="00E75131">
        <w:trPr>
          <w:trHeight w:val="227"/>
          <w:jc w:val="center"/>
        </w:trPr>
        <w:tc>
          <w:tcPr>
            <w:tcW w:w="22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54FD0D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21=0.64×L8+10.55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7CBAF4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22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41D1DAD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21=0.67×R8+9.2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083311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2%</w:t>
            </w:r>
          </w:p>
        </w:tc>
      </w:tr>
      <w:tr w:rsidR="00470D6E" w:rsidRPr="00470D6E" w14:paraId="23680038" w14:textId="77777777" w:rsidTr="00E75131">
        <w:trPr>
          <w:trHeight w:val="227"/>
          <w:jc w:val="center"/>
        </w:trPr>
        <w:tc>
          <w:tcPr>
            <w:tcW w:w="22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6E0BD3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21=0.63×L9+11.16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C89C96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21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52BCE94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21=0.70×R10+8.4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A0E46D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2%</w:t>
            </w:r>
          </w:p>
        </w:tc>
      </w:tr>
      <w:tr w:rsidR="00470D6E" w:rsidRPr="00470D6E" w14:paraId="242026B8" w14:textId="77777777" w:rsidTr="00E75131">
        <w:trPr>
          <w:trHeight w:val="227"/>
          <w:jc w:val="center"/>
        </w:trPr>
        <w:tc>
          <w:tcPr>
            <w:tcW w:w="22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DD16EB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21=0.72×L10+8.76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C52684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26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1635411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21=0.71×R10+8.9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9D0044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4%</w:t>
            </w:r>
          </w:p>
        </w:tc>
      </w:tr>
      <w:tr w:rsidR="00470D6E" w:rsidRPr="00470D6E" w14:paraId="2427DCBA" w14:textId="77777777" w:rsidTr="00E75131">
        <w:trPr>
          <w:trHeight w:val="227"/>
          <w:jc w:val="center"/>
        </w:trPr>
        <w:tc>
          <w:tcPr>
            <w:tcW w:w="22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7A178C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22=0.85×L8+16.46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E5F9E6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27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B0D48F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22=0.93×R8+13.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D73562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2%</w:t>
            </w:r>
          </w:p>
        </w:tc>
      </w:tr>
      <w:tr w:rsidR="00470D6E" w:rsidRPr="00470D6E" w14:paraId="5A2320DD" w14:textId="77777777" w:rsidTr="00E75131">
        <w:trPr>
          <w:trHeight w:val="227"/>
          <w:jc w:val="center"/>
        </w:trPr>
        <w:tc>
          <w:tcPr>
            <w:tcW w:w="22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4B832B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22=0.84×L9+16.98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F3D9EA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26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CFBE948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22=0.90×R9+14.6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3151FD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2%</w:t>
            </w:r>
          </w:p>
        </w:tc>
      </w:tr>
      <w:tr w:rsidR="00470D6E" w:rsidRPr="00470D6E" w14:paraId="158DAE98" w14:textId="77777777" w:rsidTr="00E75131">
        <w:trPr>
          <w:trHeight w:val="227"/>
          <w:jc w:val="center"/>
        </w:trPr>
        <w:tc>
          <w:tcPr>
            <w:tcW w:w="22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B0A2D8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22=0.96×L10+14.17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63E2CD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2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00C45E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22=1.07×R10+10.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7A0138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9%</w:t>
            </w:r>
          </w:p>
        </w:tc>
      </w:tr>
      <w:tr w:rsidR="00470D6E" w:rsidRPr="00470D6E" w14:paraId="77D2D448" w14:textId="77777777" w:rsidTr="00E75131">
        <w:trPr>
          <w:trHeight w:val="227"/>
          <w:jc w:val="center"/>
        </w:trPr>
        <w:tc>
          <w:tcPr>
            <w:tcW w:w="22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6FAA3F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23=0.66×L8+10.19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E33976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12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202009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23=0.56×R8+13.7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79CDA3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10%</w:t>
            </w:r>
          </w:p>
        </w:tc>
      </w:tr>
      <w:tr w:rsidR="00470D6E" w:rsidRPr="00470D6E" w14:paraId="72270498" w14:textId="77777777" w:rsidTr="00E75131">
        <w:trPr>
          <w:trHeight w:val="227"/>
          <w:jc w:val="center"/>
        </w:trPr>
        <w:tc>
          <w:tcPr>
            <w:tcW w:w="22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26C7D6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23=0.63×L9+11.72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CD5C58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12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15C82B2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23=0.56×R9+14.3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0EC1A1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9%</w:t>
            </w:r>
          </w:p>
        </w:tc>
      </w:tr>
      <w:tr w:rsidR="00470D6E" w:rsidRPr="00470D6E" w14:paraId="3BE8E729" w14:textId="77777777" w:rsidTr="00E75131">
        <w:trPr>
          <w:trHeight w:val="227"/>
          <w:jc w:val="center"/>
        </w:trPr>
        <w:tc>
          <w:tcPr>
            <w:tcW w:w="22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E82384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23=0.86×L10+4.55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A7792A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20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CDFFD8D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23=0.70×R10+10.2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0ED408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15%</w:t>
            </w:r>
          </w:p>
        </w:tc>
      </w:tr>
      <w:tr w:rsidR="00470D6E" w:rsidRPr="00470D6E" w14:paraId="44188089" w14:textId="77777777" w:rsidTr="00E75131">
        <w:trPr>
          <w:trHeight w:val="227"/>
          <w:jc w:val="center"/>
        </w:trPr>
        <w:tc>
          <w:tcPr>
            <w:tcW w:w="22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F8E8D5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24=1.01×L8+8.12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092486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0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1CAE6F2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24=0.78×R8+15.8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0AA994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22%</w:t>
            </w:r>
          </w:p>
        </w:tc>
      </w:tr>
      <w:tr w:rsidR="00470D6E" w:rsidRPr="00470D6E" w14:paraId="2C9F2374" w14:textId="77777777" w:rsidTr="00E75131">
        <w:trPr>
          <w:trHeight w:val="227"/>
          <w:jc w:val="center"/>
        </w:trPr>
        <w:tc>
          <w:tcPr>
            <w:tcW w:w="22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07E594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24=0.98×L9+9.62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8FF487C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29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8CC8A3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24=0.74×R9+17.5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F9FE57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18%</w:t>
            </w:r>
          </w:p>
        </w:tc>
      </w:tr>
      <w:tr w:rsidR="00470D6E" w:rsidRPr="00470D6E" w14:paraId="7AF28CEA" w14:textId="77777777" w:rsidTr="00E75131">
        <w:trPr>
          <w:trHeight w:val="227"/>
          <w:jc w:val="center"/>
        </w:trPr>
        <w:tc>
          <w:tcPr>
            <w:tcW w:w="22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1FD66E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24=1.11×L10+6.53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722A22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34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C70AAF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24=0.89×R10+13.3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F1951F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28%</w:t>
            </w:r>
          </w:p>
        </w:tc>
      </w:tr>
      <w:tr w:rsidR="00470D6E" w:rsidRPr="00470D6E" w14:paraId="698EFD6E" w14:textId="77777777" w:rsidTr="00E75131">
        <w:trPr>
          <w:trHeight w:val="227"/>
          <w:jc w:val="center"/>
        </w:trPr>
        <w:tc>
          <w:tcPr>
            <w:tcW w:w="22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14F839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L25=0.81×L10+5.91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838F6E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11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2237F1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R25=0.57×R10+13.2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C8EF3E" w14:textId="77777777" w:rsidR="006E507B" w:rsidRPr="00470D6E" w:rsidRDefault="006E507B" w:rsidP="00E7513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70D6E">
              <w:rPr>
                <w:rFonts w:ascii="Times New Roman" w:eastAsia="맑은 고딕" w:hAnsi="Times New Roman" w:cs="Times New Roman"/>
                <w:sz w:val="18"/>
                <w:szCs w:val="18"/>
              </w:rPr>
              <w:t>7%</w:t>
            </w:r>
          </w:p>
        </w:tc>
      </w:tr>
    </w:tbl>
    <w:p w14:paraId="3DEC30C0" w14:textId="77777777" w:rsidR="00EA4141" w:rsidRPr="0029179B" w:rsidRDefault="00EA4141" w:rsidP="00EA4141">
      <w:pPr>
        <w:wordWrap/>
        <w:spacing w:after="0" w:line="240" w:lineRule="auto"/>
        <w:ind w:firstLineChars="800" w:firstLine="1280"/>
        <w:contextualSpacing/>
        <w:rPr>
          <w:rFonts w:ascii="Times New Roman" w:hAnsi="Times New Roman" w:cs="Times New Roman"/>
          <w:sz w:val="24"/>
          <w:szCs w:val="24"/>
        </w:rPr>
      </w:pPr>
      <w:r w:rsidRPr="0029179B">
        <w:rPr>
          <w:rFonts w:ascii="Times New Roman" w:hAnsi="Times New Roman" w:cs="Times New Roman"/>
          <w:sz w:val="16"/>
          <w:szCs w:val="16"/>
        </w:rPr>
        <w:t>‘L’ stands for left, and ‘R’ stands for right in each measurement.</w:t>
      </w:r>
    </w:p>
    <w:p w14:paraId="2D9D51FC" w14:textId="77777777" w:rsidR="003571A3" w:rsidRPr="00EA4141" w:rsidRDefault="003571A3"/>
    <w:sectPr w:rsidR="003571A3" w:rsidRPr="00EA41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8B70EA" w14:textId="77777777" w:rsidR="008A2328" w:rsidRDefault="008A2328" w:rsidP="00470D6E">
      <w:pPr>
        <w:spacing w:after="0" w:line="240" w:lineRule="auto"/>
      </w:pPr>
      <w:r>
        <w:separator/>
      </w:r>
    </w:p>
  </w:endnote>
  <w:endnote w:type="continuationSeparator" w:id="0">
    <w:p w14:paraId="48597309" w14:textId="77777777" w:rsidR="008A2328" w:rsidRDefault="008A2328" w:rsidP="00470D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B0804000101010101"/>
    <w:charset w:val="81"/>
    <w:family w:val="roman"/>
    <w:pitch w:val="variable"/>
    <w:sig w:usb0="F7FFAEFF" w:usb1="FBDFFFFF" w:usb2="041FFFFF" w:usb3="00000000" w:csb0="001F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B73807" w14:textId="77777777" w:rsidR="008A2328" w:rsidRDefault="008A2328" w:rsidP="00470D6E">
      <w:pPr>
        <w:spacing w:after="0" w:line="240" w:lineRule="auto"/>
      </w:pPr>
      <w:r>
        <w:separator/>
      </w:r>
    </w:p>
  </w:footnote>
  <w:footnote w:type="continuationSeparator" w:id="0">
    <w:p w14:paraId="451FD485" w14:textId="77777777" w:rsidR="008A2328" w:rsidRDefault="008A2328" w:rsidP="00470D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507B"/>
    <w:rsid w:val="000E535A"/>
    <w:rsid w:val="0029179B"/>
    <w:rsid w:val="002D7D19"/>
    <w:rsid w:val="0034479F"/>
    <w:rsid w:val="003571A3"/>
    <w:rsid w:val="003D40E9"/>
    <w:rsid w:val="004209C3"/>
    <w:rsid w:val="00470D6E"/>
    <w:rsid w:val="005504BF"/>
    <w:rsid w:val="005570D0"/>
    <w:rsid w:val="00590277"/>
    <w:rsid w:val="00686B12"/>
    <w:rsid w:val="006E507B"/>
    <w:rsid w:val="0078523E"/>
    <w:rsid w:val="007A3844"/>
    <w:rsid w:val="007A570C"/>
    <w:rsid w:val="008A2328"/>
    <w:rsid w:val="009D3053"/>
    <w:rsid w:val="00B3422F"/>
    <w:rsid w:val="00CC57F6"/>
    <w:rsid w:val="00D85BAC"/>
    <w:rsid w:val="00EA4141"/>
    <w:rsid w:val="00ED2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0C9F34"/>
  <w15:chartTrackingRefBased/>
  <w15:docId w15:val="{7182E7E0-5A6C-4E16-B59A-6DE1887A9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507B"/>
    <w:pPr>
      <w:widowControl w:val="0"/>
      <w:wordWrap w:val="0"/>
      <w:autoSpaceDE w:val="0"/>
      <w:autoSpaceDN w:val="0"/>
      <w:jc w:val="both"/>
    </w:pPr>
    <w:rPr>
      <w:kern w:val="2"/>
      <w:sz w:val="20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0D6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70D6E"/>
    <w:rPr>
      <w:kern w:val="2"/>
      <w:sz w:val="20"/>
      <w:lang w:val="en-US" w:eastAsia="ko-KR"/>
    </w:rPr>
  </w:style>
  <w:style w:type="paragraph" w:styleId="a4">
    <w:name w:val="footer"/>
    <w:basedOn w:val="a"/>
    <w:link w:val="Char0"/>
    <w:uiPriority w:val="99"/>
    <w:unhideWhenUsed/>
    <w:rsid w:val="00470D6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70D6E"/>
    <w:rPr>
      <w:kern w:val="2"/>
      <w:sz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8F8538-C157-4E2E-B091-6560C30A35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1392</Words>
  <Characters>793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Lee U-Young</cp:lastModifiedBy>
  <cp:revision>1</cp:revision>
  <dcterms:created xsi:type="dcterms:W3CDTF">2022-07-10T15:02:00Z</dcterms:created>
  <dcterms:modified xsi:type="dcterms:W3CDTF">2023-02-20T01:45:00Z</dcterms:modified>
</cp:coreProperties>
</file>